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5A7B3" w14:textId="77777777" w:rsidR="002A4C1D" w:rsidRDefault="008323AD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Materials</w:t>
      </w:r>
    </w:p>
    <w:p w14:paraId="0FAF7BAF" w14:textId="77777777" w:rsidR="002A4C1D" w:rsidRDefault="002A4C1D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5A28B393" w14:textId="77777777" w:rsidR="002A4C1D" w:rsidRDefault="008323AD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lf-prioritization is supported by interactions between large-scale brain networks</w:t>
      </w:r>
    </w:p>
    <w:p w14:paraId="667E07C9" w14:textId="77777777" w:rsidR="002A4C1D" w:rsidRDefault="008323AD">
      <w:r>
        <w:rPr>
          <w:rFonts w:ascii="Arial" w:hAnsi="Arial" w:cs="Arial"/>
          <w:color w:val="000000" w:themeColor="text1"/>
          <w:sz w:val="22"/>
          <w:szCs w:val="22"/>
        </w:rPr>
        <w:t>Table S1. Summary of datasets and behavioural results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4506"/>
        <w:gridCol w:w="4504"/>
      </w:tblGrid>
      <w:tr w:rsidR="002A4C1D" w14:paraId="73AD1A2C" w14:textId="77777777">
        <w:tc>
          <w:tcPr>
            <w:tcW w:w="4505" w:type="dxa"/>
            <w:tcBorders>
              <w:left w:val="nil"/>
              <w:right w:val="nil"/>
            </w:tcBorders>
            <w:shd w:val="clear" w:color="auto" w:fill="auto"/>
          </w:tcPr>
          <w:p w14:paraId="0BFD8DC1" w14:textId="77777777" w:rsidR="002A4C1D" w:rsidRDefault="008323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y 1 (</w:t>
            </w:r>
            <w:proofErr w:type="spellStart"/>
            <w:r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Yankouskaya</w:t>
            </w:r>
            <w:proofErr w:type="spellEnd"/>
            <w:r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 xml:space="preserve"> &amp; Sui, 2021*)</w:t>
            </w:r>
          </w:p>
        </w:tc>
        <w:tc>
          <w:tcPr>
            <w:tcW w:w="4504" w:type="dxa"/>
            <w:tcBorders>
              <w:left w:val="nil"/>
              <w:right w:val="nil"/>
            </w:tcBorders>
            <w:shd w:val="clear" w:color="auto" w:fill="auto"/>
          </w:tcPr>
          <w:p w14:paraId="1933CF87" w14:textId="77777777" w:rsidR="002A4C1D" w:rsidRDefault="008323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y 2 (</w:t>
            </w:r>
            <w:proofErr w:type="spellStart"/>
            <w:r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Yankouskaya</w:t>
            </w:r>
            <w:proofErr w:type="spellEnd"/>
            <w:r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 xml:space="preserve"> et al., 2017**)</w:t>
            </w:r>
          </w:p>
        </w:tc>
      </w:tr>
      <w:tr w:rsidR="002A4C1D" w14:paraId="74271753" w14:textId="77777777">
        <w:tc>
          <w:tcPr>
            <w:tcW w:w="90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D209A9" w14:textId="77777777" w:rsidR="002A4C1D" w:rsidRDefault="008323A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articipants</w:t>
            </w:r>
          </w:p>
          <w:p w14:paraId="5EC98603" w14:textId="77777777" w:rsidR="002A4C1D" w:rsidRDefault="008323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 both studies, participants reported no use of psychotropic medications or past diagnoses for psychiatric, neurological disorders and have normal or corrected-to-normal vision size.</w:t>
            </w:r>
          </w:p>
        </w:tc>
      </w:tr>
      <w:tr w:rsidR="002A4C1D" w14:paraId="6B21AEF7" w14:textId="77777777">
        <w:tc>
          <w:tcPr>
            <w:tcW w:w="45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B6BD1F" w14:textId="77777777" w:rsidR="002A4C1D" w:rsidRDefault="008323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E101A"/>
                <w:sz w:val="22"/>
                <w:szCs w:val="22"/>
              </w:rPr>
              <w:t xml:space="preserve">Twenty-one young, healthy adults aged between 21-26 (10 males, age M=23.6, SD =2.8).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 a part of the pre-screening procedure, participants performed Mood and Anxiety Symptom Questionnaire (MASQ), a 77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ems self-report questionnaire that assesses depressive, anxious and mixed symptomatology. Only participants with low scores on each of 5 subscales were invited to the scanning session. </w:t>
            </w:r>
          </w:p>
        </w:tc>
        <w:tc>
          <w:tcPr>
            <w:tcW w:w="45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820C60" w14:textId="77777777" w:rsidR="002A4C1D" w:rsidRDefault="008323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E101A"/>
                <w:sz w:val="22"/>
                <w:szCs w:val="22"/>
              </w:rPr>
              <w:t xml:space="preserve">Sixteen healthy volunteers aged between 22-34 (8 males, age M = 26.1, SD = 7.5). </w:t>
            </w:r>
          </w:p>
        </w:tc>
      </w:tr>
      <w:tr w:rsidR="002A4C1D" w14:paraId="73851B44" w14:textId="77777777">
        <w:tc>
          <w:tcPr>
            <w:tcW w:w="900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6422FBF" w14:textId="77777777" w:rsidR="002A4C1D" w:rsidRDefault="008323A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Stimuli</w:t>
            </w:r>
          </w:p>
          <w:p w14:paraId="342E6929" w14:textId="77777777" w:rsidR="002A4C1D" w:rsidRDefault="008323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x geometric shapes (circle, hexagon, square, rectangle, diamond and triangle) were randomly assigned to three conditions in each task. A stimulus display contained a fixation cross (0.7°×0.7°) on th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f the screen with a shape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vering 3.5° × 3.5° of visual angle</w:t>
            </w:r>
            <w:r>
              <w:rPr>
                <w:rFonts w:ascii="Arial" w:hAnsi="Arial" w:cs="Arial"/>
                <w:sz w:val="22"/>
                <w:szCs w:val="22"/>
              </w:rPr>
              <w:t xml:space="preserve">) and label (or a schematic face) covering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76°/ 2.52° × 1.76° (3.5° × 3.5°) of visual angle</w:t>
            </w:r>
            <w:r>
              <w:rPr>
                <w:rFonts w:ascii="Arial" w:hAnsi="Arial" w:cs="Arial"/>
                <w:sz w:val="22"/>
                <w:szCs w:val="22"/>
              </w:rPr>
              <w:t xml:space="preserve"> on either side of fixation. The dista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 between the shape and the label </w:t>
            </w:r>
            <w:r>
              <w:rPr>
                <w:rFonts w:ascii="Arial" w:hAnsi="Arial" w:cs="Arial"/>
                <w:sz w:val="22"/>
                <w:szCs w:val="22"/>
              </w:rPr>
              <w:t xml:space="preserve">(or a schematic face) was 10 degrees. Left-right presentations of the shapes and labels/schematic faces were counterbalanced across trials. Each trial started with a fixation cross for 2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followed by the stimulus display for 1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d a blank interval which remained for 10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r until the participant responded. Trials were separated by a jittered interstimulus interval (ranging between 2500-60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2A4C1D" w14:paraId="7CEEA9E9" w14:textId="77777777">
        <w:tc>
          <w:tcPr>
            <w:tcW w:w="90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73E395" w14:textId="77777777" w:rsidR="002A4C1D" w:rsidRDefault="008323A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Trial number</w:t>
            </w:r>
          </w:p>
        </w:tc>
      </w:tr>
      <w:tr w:rsidR="002A4C1D" w14:paraId="29CCE1E7" w14:textId="77777777">
        <w:tc>
          <w:tcPr>
            <w:tcW w:w="45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F9473A" w14:textId="184CB2EA" w:rsidR="002A4C1D" w:rsidRDefault="008323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ve runs of 72 tri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ls in ea</w:t>
            </w:r>
            <w:r>
              <w:rPr>
                <w:rFonts w:ascii="Arial" w:hAnsi="Arial" w:cs="Arial"/>
                <w:sz w:val="22"/>
                <w:szCs w:val="22"/>
              </w:rPr>
              <w:t>ch task</w:t>
            </w:r>
          </w:p>
        </w:tc>
        <w:tc>
          <w:tcPr>
            <w:tcW w:w="45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2E7860" w14:textId="77777777" w:rsidR="002A4C1D" w:rsidRDefault="008323AD"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our runs of 48 trials</w:t>
            </w:r>
          </w:p>
        </w:tc>
      </w:tr>
      <w:tr w:rsidR="002A4C1D" w14:paraId="78A7582F" w14:textId="77777777">
        <w:tc>
          <w:tcPr>
            <w:tcW w:w="90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032B78" w14:textId="77777777" w:rsidR="002A4C1D" w:rsidRDefault="008323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Imaging data acquisition</w:t>
            </w:r>
          </w:p>
        </w:tc>
      </w:tr>
      <w:tr w:rsidR="002A4C1D" w14:paraId="59AC4619" w14:textId="77777777">
        <w:tc>
          <w:tcPr>
            <w:tcW w:w="45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EEE8C0" w14:textId="517873E1" w:rsidR="002A4C1D" w:rsidRDefault="008323AD"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ructural and functional images were acquired at Nuffield Department of Clinical Neurosciences (FMRIB, Oxford, UK) on a 3-Tesla whole-body scanner (Siemens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gnetom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isma) and a standard 32 channel coil. Tasks functional volumes were acquired using an interleaved, gradient-echo echo-planar pulse sequence with the following parameters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a gradient echo T2*-weighted echo-planar sequence (TR 204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TE 3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flip angle 80, 64 × 64 matrix, field of view 192 mm, voxel size 3x3x3mm, parallel imaging GRAPPA, bandwidth = 1628 Hz/Px, PE = 2, and interleaved slice ordering). A total of 36 axial slices (3 mm thick, no gap) were sampled for whole-brain coverage excluding the cerebellum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ata wer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cquire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five runs of 180 volumes each.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Each run lasted approximately 5 min 10 sec. Whole-brain anatomical images were acquired using a T1-weighted high-resolution magnetization prepared gradient echo (MPRAGE) sequence: TR = 1900 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s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TE = 3.97 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s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flip angle = 8°; field of view (FOV) = 192 mm, voxel size 1 × 1 × 1 mm.</w:t>
            </w:r>
          </w:p>
        </w:tc>
        <w:tc>
          <w:tcPr>
            <w:tcW w:w="45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63FA52" w14:textId="77777777" w:rsidR="002A4C1D" w:rsidRDefault="008323AD">
            <w:pPr>
              <w:pStyle w:val="NormalWeb"/>
              <w:spacing w:beforeAutospacing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Structural and functional images were acquired at the Nuffield Department of Clinical Neurosciences (FMRIB, Oxford, UK)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on a 3T scanner (Trio, Siemens) using a 24-channel head coil. Task functional images were acquired with a gradient echo T2*-weighted echo-planar sequence (TR 2000 </w:t>
            </w: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ms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, TE 30 </w:t>
            </w: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ms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>, flip angle 70, 64x64 matrix, field of view 19.2</w:t>
            </w:r>
            <w: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mm, voxel size 3x3x3mm). A total of 36 axial slices (3 mm thick, no gap) were sampled for whole-brain coverage </w:t>
            </w:r>
            <w:r>
              <w:rPr>
                <w:sz w:val="22"/>
                <w:szCs w:val="22"/>
              </w:rPr>
              <w:t>excluding the cerebellum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. Imaging data were acquired in four separate 120-volume runs of 4 min 02 s each. A high-resolution T1-weighted anatomical scan of the whole brain was acquired (256 x 256 matrix, voxel size 1 x 1 x 1 mm, </w:t>
            </w:r>
            <w:r>
              <w:rPr>
                <w:color w:val="000000" w:themeColor="text1"/>
                <w:sz w:val="22"/>
                <w:szCs w:val="22"/>
              </w:rPr>
              <w:t>TR = 1900 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m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, TE = 3.97 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m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, flip angle = 8°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.</w:t>
            </w:r>
          </w:p>
          <w:p w14:paraId="5486FD32" w14:textId="77777777" w:rsidR="002A4C1D" w:rsidRDefault="002A4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A4C1D" w14:paraId="296B9669" w14:textId="77777777">
        <w:tc>
          <w:tcPr>
            <w:tcW w:w="90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0A0C3E" w14:textId="77777777" w:rsidR="002A4C1D" w:rsidRDefault="008323A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Main behavioural results</w:t>
            </w:r>
          </w:p>
          <w:p w14:paraId="3984743A" w14:textId="77777777" w:rsidR="002A4C1D" w:rsidRDefault="008323AD"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 both studies, participants were accurate in responding to stimuli (percent of correct responses varied from 82 to 94). The task associative task generated robust self-prioritization effects.</w:t>
            </w:r>
          </w:p>
        </w:tc>
      </w:tr>
      <w:tr w:rsidR="002A4C1D" w14:paraId="76CAC042" w14:textId="77777777">
        <w:tc>
          <w:tcPr>
            <w:tcW w:w="45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75FC9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 the personal task, participants were faster (F(2,40)= 27.62, p&lt;0.001) in responding to stimuli associated with self and friend compared to stranger (</w:t>
            </w:r>
            <w:r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(20)= -7.32, p&lt;0.001, MD= -88.24, 95% CI [-100.1; -72.71]; </w:t>
            </w:r>
            <w:r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(20)= -4.78, p &lt; 0.001, MD= -57.66, 95% CI [-82.98; -32.33] respectively). The difference between self and friend was also significant (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(20) = -2.54, p=0.02, MD = -30.58, 95%CI [-60.37,-2.84].</w:t>
            </w:r>
          </w:p>
          <w:p w14:paraId="0C68A492" w14:textId="77777777" w:rsidR="002A4C1D" w:rsidRDefault="008323AD">
            <w:r>
              <w:rPr>
                <w:rFonts w:ascii="Arial" w:hAnsi="Arial" w:cs="Arial"/>
                <w:sz w:val="22"/>
                <w:szCs w:val="22"/>
              </w:rPr>
              <w:t xml:space="preserve">In the emotion task, reaction times for happy and sad associations were faster compared to associations with neutral emotional expression (F(2,40)=29.70, p&lt;0.001; </w:t>
            </w:r>
            <w:r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(20)= -6.83, p&lt;0.001, MD = -69.38, 95%CI [-84.93, -47.35]); </w:t>
            </w:r>
            <w:r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(20)= -6.51, p&lt;0.001, MD= -66.14, 95% CI [-82.97; -47.78]). The difference between happy and sad associations were not significant (</w:t>
            </w:r>
            <w:r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(20)= -0.32, p=0.75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5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7E3BD9" w14:textId="77777777" w:rsidR="002A4C1D" w:rsidRDefault="008323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ersonal task, participants were faster for stimuli associated with self compared to stimuli associated with friend (t(15) =-4.44, p&lt;.001. MD = -101.99, 95% CI [=151.31, -52.62], Cohen’s d = -1.15.</w:t>
            </w:r>
          </w:p>
        </w:tc>
      </w:tr>
    </w:tbl>
    <w:p w14:paraId="5B3E884E" w14:textId="77777777" w:rsidR="002A4C1D" w:rsidRDefault="008323AD">
      <w:pPr>
        <w:ind w:left="142" w:hanging="14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*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Yankouskaya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, A., &amp; Sui, J. (2021). Self-Positivity or Self-Negativity as a Function of the Medial Prefrontal Cortex.</w:t>
      </w:r>
      <w:r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 </w:t>
      </w:r>
      <w:r>
        <w:rPr>
          <w:rFonts w:ascii="Arial" w:hAnsi="Arial" w:cs="Arial"/>
          <w:i/>
          <w:iCs/>
          <w:color w:val="000000" w:themeColor="text1"/>
          <w:sz w:val="18"/>
          <w:szCs w:val="18"/>
        </w:rPr>
        <w:t>Brain sciences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 </w:t>
      </w:r>
      <w:r>
        <w:rPr>
          <w:rFonts w:ascii="Arial" w:hAnsi="Arial" w:cs="Arial"/>
          <w:i/>
          <w:iCs/>
          <w:color w:val="000000" w:themeColor="text1"/>
          <w:sz w:val="18"/>
          <w:szCs w:val="18"/>
        </w:rPr>
        <w:t>11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(2), 264. https://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doi.org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/10.3390/brainsci11020264</w:t>
      </w:r>
    </w:p>
    <w:p w14:paraId="08FFFA92" w14:textId="76ACD626" w:rsidR="002A4C1D" w:rsidRDefault="008323AD">
      <w:pPr>
        <w:ind w:left="142" w:hanging="142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**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Yankouskaya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, A., Humphreys, G.,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Stolte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, M., Stokes, M., Moradi, Z., &amp; Sui, J. (2017). An anterior-posterior axis within the ventromedial prefrontal cortex separates self and reward.</w:t>
      </w:r>
      <w:r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 </w:t>
      </w:r>
      <w:r>
        <w:rPr>
          <w:rFonts w:ascii="Arial" w:hAnsi="Arial" w:cs="Arial"/>
          <w:i/>
          <w:iCs/>
          <w:color w:val="000000" w:themeColor="text1"/>
          <w:sz w:val="18"/>
          <w:szCs w:val="18"/>
        </w:rPr>
        <w:t>Social cognitive and affective neuroscience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 </w:t>
      </w:r>
      <w:r>
        <w:rPr>
          <w:rFonts w:ascii="Arial" w:hAnsi="Arial" w:cs="Arial"/>
          <w:i/>
          <w:iCs/>
          <w:color w:val="000000" w:themeColor="text1"/>
          <w:sz w:val="18"/>
          <w:szCs w:val="18"/>
        </w:rPr>
        <w:t>12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(12), 1859–1868. </w:t>
      </w:r>
      <w:hyperlink r:id="rId6" w:history="1">
        <w:r w:rsidR="00D34F89" w:rsidRPr="00062DE3">
          <w:rPr>
            <w:rStyle w:val="Hyperlink"/>
            <w:rFonts w:ascii="Arial" w:hAnsi="Arial" w:cs="Arial"/>
            <w:sz w:val="18"/>
            <w:szCs w:val="18"/>
            <w:shd w:val="clear" w:color="auto" w:fill="FFFFFF"/>
          </w:rPr>
          <w:t>https://</w:t>
        </w:r>
        <w:proofErr w:type="spellStart"/>
        <w:r w:rsidR="00D34F89" w:rsidRPr="00062DE3">
          <w:rPr>
            <w:rStyle w:val="Hyperlink"/>
            <w:rFonts w:ascii="Arial" w:hAnsi="Arial" w:cs="Arial"/>
            <w:sz w:val="18"/>
            <w:szCs w:val="18"/>
            <w:shd w:val="clear" w:color="auto" w:fill="FFFFFF"/>
          </w:rPr>
          <w:t>doi.org</w:t>
        </w:r>
        <w:proofErr w:type="spellEnd"/>
        <w:r w:rsidR="00D34F89" w:rsidRPr="00062DE3">
          <w:rPr>
            <w:rStyle w:val="Hyperlink"/>
            <w:rFonts w:ascii="Arial" w:hAnsi="Arial" w:cs="Arial"/>
            <w:sz w:val="18"/>
            <w:szCs w:val="18"/>
            <w:shd w:val="clear" w:color="auto" w:fill="FFFFFF"/>
          </w:rPr>
          <w:t>/10.1093/scan/nsx112</w:t>
        </w:r>
      </w:hyperlink>
    </w:p>
    <w:p w14:paraId="77945C81" w14:textId="5FA06238" w:rsidR="00D34F89" w:rsidRDefault="00D34F89">
      <w:pPr>
        <w:ind w:left="142" w:hanging="142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</w:p>
    <w:p w14:paraId="26E4E645" w14:textId="636EE7E5" w:rsidR="00D34F89" w:rsidRPr="00845CC1" w:rsidRDefault="00D34F89" w:rsidP="00D34F89">
      <w:pPr>
        <w:rPr>
          <w:rFonts w:ascii="Arial" w:hAnsi="Arial" w:cs="Arial"/>
          <w:color w:val="000000" w:themeColor="text1"/>
          <w:sz w:val="22"/>
          <w:szCs w:val="22"/>
        </w:rPr>
      </w:pPr>
      <w:r w:rsidRPr="00845CC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able S2. Comparison key findings</w:t>
      </w:r>
      <w:r w:rsidR="00DC2A1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*</w:t>
      </w:r>
      <w:r w:rsidRPr="00845CC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ith</w:t>
      </w:r>
      <w:r w:rsidR="004C10E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*</w:t>
      </w:r>
      <w:r w:rsidR="00DC2A1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*</w:t>
      </w:r>
      <w:r w:rsidRPr="00845CC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without Global Signal regression (GSR). </w:t>
      </w:r>
      <w:r w:rsidR="0056791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ll contrasts were defined using ‘height’ threshold of p &lt; .001 (uncorrected) and </w:t>
      </w:r>
      <w:r w:rsidR="00B333A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luster-corrected </w:t>
      </w:r>
      <w:r w:rsidR="0056791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-FWE &lt; .05</w:t>
      </w:r>
    </w:p>
    <w:tbl>
      <w:tblPr>
        <w:tblStyle w:val="TableGrid"/>
        <w:tblW w:w="9067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3964"/>
        <w:gridCol w:w="5103"/>
      </w:tblGrid>
      <w:tr w:rsidR="001D1337" w14:paraId="261C063D" w14:textId="77777777" w:rsidTr="001D1337">
        <w:tc>
          <w:tcPr>
            <w:tcW w:w="3964" w:type="dxa"/>
          </w:tcPr>
          <w:p w14:paraId="258D9EAE" w14:textId="267AFD2A" w:rsidR="00845CC1" w:rsidRDefault="00DC2A1F" w:rsidP="00DC2A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BS without GSR</w:t>
            </w:r>
          </w:p>
        </w:tc>
        <w:tc>
          <w:tcPr>
            <w:tcW w:w="5103" w:type="dxa"/>
          </w:tcPr>
          <w:p w14:paraId="450D30F5" w14:textId="7CB41990" w:rsidR="00845CC1" w:rsidRDefault="00DC2A1F" w:rsidP="00DC2A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BS with GSR</w:t>
            </w:r>
          </w:p>
        </w:tc>
      </w:tr>
      <w:tr w:rsidR="001D1337" w14:paraId="34E08E6B" w14:textId="77777777" w:rsidTr="001D1337">
        <w:tc>
          <w:tcPr>
            <w:tcW w:w="3964" w:type="dxa"/>
          </w:tcPr>
          <w:p w14:paraId="1C2826D5" w14:textId="04822523" w:rsidR="00845CC1" w:rsidRDefault="00567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lf-prioritization effect (contrast [self &gt; stranger]: mass 90.64, p-FWE = .009, size 4 (DMN.MPFC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N</w:t>
            </w:r>
            <w:r w:rsidR="0045791F">
              <w:rPr>
                <w:rFonts w:ascii="Arial" w:hAnsi="Arial" w:cs="Arial"/>
                <w:color w:val="000000" w:themeColor="text1"/>
                <w:sz w:val="22"/>
                <w:szCs w:val="22"/>
              </w:rPr>
              <w:t>.AI_left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="0045791F">
              <w:rPr>
                <w:rFonts w:ascii="Arial" w:hAnsi="Arial" w:cs="Arial"/>
                <w:color w:val="000000" w:themeColor="text1"/>
                <w:sz w:val="22"/>
                <w:szCs w:val="22"/>
              </w:rPr>
              <w:t>SN.AI_right</w:t>
            </w:r>
            <w:proofErr w:type="spellEnd"/>
            <w:r w:rsidR="0045791F">
              <w:rPr>
                <w:rFonts w:ascii="Arial" w:hAnsi="Arial" w:cs="Arial"/>
                <w:color w:val="000000" w:themeColor="text1"/>
                <w:sz w:val="22"/>
                <w:szCs w:val="22"/>
              </w:rPr>
              <w:t>, FPN.LPFC</w:t>
            </w:r>
          </w:p>
        </w:tc>
        <w:tc>
          <w:tcPr>
            <w:tcW w:w="5103" w:type="dxa"/>
          </w:tcPr>
          <w:p w14:paraId="543349EA" w14:textId="77777777" w:rsidR="00845CC1" w:rsidRDefault="00567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lf-prioritization effect (contrast [self &gt; stranger]: mass 84.65, p-FWE = .01, size 4</w:t>
            </w:r>
          </w:p>
          <w:p w14:paraId="71EE9753" w14:textId="77777777" w:rsidR="0045791F" w:rsidRDefault="00853BD6" w:rsidP="00853BD6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cx1">
                  <w:drawing>
                    <wp:inline distT="0" distB="0" distL="0" distR="0" wp14:anchorId="03E3BD31" wp14:editId="1F667D22">
                      <wp:extent cx="3200400" cy="1794510"/>
                      <wp:effectExtent l="0" t="0" r="0" b="8890"/>
                      <wp:docPr id="1" name="Chart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1D291E0-3D78-9D47-BE71-07FE8593F48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7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03E3BD31" wp14:editId="1F667D22">
                      <wp:extent cx="3200400" cy="1794510"/>
                      <wp:effectExtent l="0" t="0" r="0" b="8890"/>
                      <wp:docPr id="1" name="Chart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1D291E0-3D78-9D47-BE71-07FE8593F487}"/>
                          </a:ext>
                        </a:extLst>
                      </wp:docPr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" name="Chart 1">
                                <a:extLst>
                                  <a:ext uri="{FF2B5EF4-FFF2-40B4-BE49-F238E27FC236}">
                                    <a16:creationId xmlns:a16="http://schemas.microsoft.com/office/drawing/2014/main" id="{21D291E0-3D78-9D47-BE71-07FE8593F487}"/>
                                  </a:ext>
                                </a:extLst>
                              </pic:cNvPr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200400" cy="179451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  <w:p w14:paraId="4B667698" w14:textId="5A8B5A5C" w:rsidR="00853BD6" w:rsidRDefault="00CA54DB" w:rsidP="00853BD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The cluster retained the same connections. However, the effects sizes for individual connections was reduces (especially, for connectivity between DMN.MPFC and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N.AI_right</w:t>
            </w:r>
            <w:proofErr w:type="spellEnd"/>
          </w:p>
        </w:tc>
      </w:tr>
      <w:tr w:rsidR="001D1337" w14:paraId="534CA876" w14:textId="77777777" w:rsidTr="001D1337">
        <w:tc>
          <w:tcPr>
            <w:tcW w:w="3964" w:type="dxa"/>
          </w:tcPr>
          <w:p w14:paraId="25C4799C" w14:textId="44FFCF01" w:rsidR="00845CC1" w:rsidRDefault="00F40D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elf-prioritization effect, contrast [self &gt; friend]:</w:t>
            </w:r>
            <w:r w:rsidRPr="00F40DE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0DE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ass = 48.99, p-FDR = .048, p-FWE = .058; size = 2</w:t>
            </w:r>
          </w:p>
        </w:tc>
        <w:tc>
          <w:tcPr>
            <w:tcW w:w="5103" w:type="dxa"/>
          </w:tcPr>
          <w:p w14:paraId="7D7A2E3C" w14:textId="2AC01FEE" w:rsidR="00845CC1" w:rsidRDefault="00F40D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0DE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mass =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3</w:t>
            </w:r>
            <w:r w:rsidRPr="00F40DE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2</w:t>
            </w:r>
            <w:r w:rsidRPr="00F40DE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, p-FDR = 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7</w:t>
            </w:r>
            <w:r w:rsidRPr="00F40DE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, p-FWE = 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9</w:t>
            </w:r>
            <w:r w:rsidRPr="00F40DE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; size = 2</w:t>
            </w:r>
          </w:p>
        </w:tc>
      </w:tr>
      <w:tr w:rsidR="001D1337" w14:paraId="31AAEA44" w14:textId="77777777" w:rsidTr="001D1337">
        <w:tc>
          <w:tcPr>
            <w:tcW w:w="3964" w:type="dxa"/>
          </w:tcPr>
          <w:p w14:paraId="41328596" w14:textId="7C58C57D" w:rsidR="00845CC1" w:rsidRDefault="00140F69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40F6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egative emotion bias (contrast [sad &gt; neutral]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: </w:t>
            </w:r>
            <w:r w:rsidRPr="00140F6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ass = 82.91, p-FWE = .013; size = 4</w:t>
            </w:r>
            <w:r w:rsidR="00746C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(DMN.MPFC, </w:t>
            </w:r>
            <w:proofErr w:type="spellStart"/>
            <w:r w:rsidR="00746C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isMedial</w:t>
            </w:r>
            <w:proofErr w:type="spellEnd"/>
            <w:r w:rsidR="00746C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="00746C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AN.FEF_left</w:t>
            </w:r>
            <w:proofErr w:type="spellEnd"/>
            <w:r w:rsidR="00746C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="00746C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AN.FEF_right</w:t>
            </w:r>
            <w:proofErr w:type="spellEnd"/>
          </w:p>
          <w:p w14:paraId="3EE789AA" w14:textId="644B8B79" w:rsidR="00746CC7" w:rsidRPr="00140F69" w:rsidRDefault="00746C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</w:tcPr>
          <w:p w14:paraId="50D33D51" w14:textId="0180FF9E" w:rsidR="00845CC1" w:rsidRDefault="00746CC7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40F6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mass = </w:t>
            </w:r>
            <w:r w:rsidR="006A591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76</w:t>
            </w:r>
            <w:r w:rsidRPr="00140F6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2</w:t>
            </w:r>
            <w:r w:rsidRPr="00140F6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, p-FWE = 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4</w:t>
            </w:r>
            <w:r w:rsidRPr="00140F6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; size =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3</w:t>
            </w:r>
          </w:p>
          <w:p w14:paraId="53990D95" w14:textId="20035A96" w:rsidR="00746CC7" w:rsidRDefault="00746C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pared to the results without GSR, the cluster was reduced in size. Reducing in size </w:t>
            </w:r>
            <w:r w:rsidR="0004238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s due to instead of bidirectional connections between DMN.MPFC and </w:t>
            </w:r>
            <w:proofErr w:type="spellStart"/>
            <w:r w:rsidR="00042388">
              <w:rPr>
                <w:rFonts w:ascii="Arial" w:hAnsi="Arial" w:cs="Arial"/>
                <w:color w:val="000000" w:themeColor="text1"/>
                <w:sz w:val="22"/>
                <w:szCs w:val="22"/>
              </w:rPr>
              <w:t>VisMedia</w:t>
            </w:r>
            <w:proofErr w:type="spellEnd"/>
            <w:r w:rsidR="0004238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here we observed only connection from </w:t>
            </w:r>
            <w:proofErr w:type="spellStart"/>
            <w:r w:rsidR="00042388">
              <w:rPr>
                <w:rFonts w:ascii="Arial" w:hAnsi="Arial" w:cs="Arial"/>
                <w:color w:val="000000" w:themeColor="text1"/>
                <w:sz w:val="22"/>
                <w:szCs w:val="22"/>
              </w:rPr>
              <w:t>VisMed</w:t>
            </w:r>
            <w:proofErr w:type="spellEnd"/>
            <w:r w:rsidR="0004238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DMN.MPFC</w:t>
            </w:r>
            <w:r w:rsidR="002B61C4">
              <w:rPr>
                <w:rFonts w:ascii="Arial" w:hAnsi="Arial" w:cs="Arial"/>
                <w:color w:val="000000" w:themeColor="text1"/>
                <w:sz w:val="22"/>
                <w:szCs w:val="22"/>
              </w:rPr>
              <w:t>. The effect size for this connection was reduced to negligible (EZ=0.03)</w:t>
            </w:r>
          </w:p>
        </w:tc>
      </w:tr>
      <w:tr w:rsidR="001D1337" w14:paraId="627B475D" w14:textId="77777777" w:rsidTr="001D1337">
        <w:tc>
          <w:tcPr>
            <w:tcW w:w="3964" w:type="dxa"/>
          </w:tcPr>
          <w:p w14:paraId="04EA0414" w14:textId="7889F632" w:rsidR="00845CC1" w:rsidRPr="006A5914" w:rsidRDefault="006A59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591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Positive emotion-prioritization, contrast [happy &gt; neutral]: </w:t>
            </w:r>
            <w:r w:rsidRPr="004763F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ass = 56.50, p-FWE = .034; size = 2</w:t>
            </w:r>
            <w:r w:rsidR="004763F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(DMN.MPFC, </w:t>
            </w:r>
            <w:proofErr w:type="spellStart"/>
            <w:r w:rsidR="004763F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N.RPFC_left</w:t>
            </w:r>
            <w:proofErr w:type="spellEnd"/>
            <w:r w:rsidR="004763F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="004763F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PN.PPC_left</w:t>
            </w:r>
            <w:proofErr w:type="spellEnd"/>
            <w:r w:rsidR="004763F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5103" w:type="dxa"/>
          </w:tcPr>
          <w:p w14:paraId="5E698899" w14:textId="77777777" w:rsidR="00845CC1" w:rsidRDefault="006A5914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A591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mass =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52</w:t>
            </w:r>
            <w:r w:rsidRPr="006A591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.50, p-FWE = .0</w:t>
            </w:r>
            <w:r w:rsidR="004763F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6</w:t>
            </w:r>
            <w:r w:rsidRPr="006A591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; size = 2</w:t>
            </w:r>
          </w:p>
          <w:p w14:paraId="20AB30C9" w14:textId="078639BD" w:rsidR="004763F6" w:rsidRPr="006A5914" w:rsidRDefault="004763F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(DMN.MPFC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N.RPFC_left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PN.PPC_left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. There was no reduction in size of the cluster. However the effect sizes decreased for all individual connections</w:t>
            </w:r>
          </w:p>
        </w:tc>
      </w:tr>
      <w:tr w:rsidR="001D1337" w14:paraId="27961D43" w14:textId="77777777" w:rsidTr="001D1337">
        <w:tc>
          <w:tcPr>
            <w:tcW w:w="3964" w:type="dxa"/>
          </w:tcPr>
          <w:p w14:paraId="2E6DAB67" w14:textId="2057A266" w:rsidR="00845CC1" w:rsidRPr="004B5970" w:rsidRDefault="002B1A3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5970">
              <w:rPr>
                <w:rFonts w:ascii="Arial" w:hAnsi="Arial" w:cs="Arial"/>
                <w:sz w:val="22"/>
                <w:szCs w:val="22"/>
              </w:rPr>
              <w:t>Contrast [self-prioritization &gt; sad-prioritization]</w:t>
            </w:r>
            <w:r w:rsidR="004B5970" w:rsidRPr="004B5970">
              <w:rPr>
                <w:rFonts w:ascii="Arial" w:hAnsi="Arial" w:cs="Arial"/>
                <w:sz w:val="22"/>
                <w:szCs w:val="22"/>
              </w:rPr>
              <w:t>: mass = 198.91, p-FEW &lt;.001, size = 8</w:t>
            </w:r>
            <w:r w:rsidR="00F15206">
              <w:rPr>
                <w:rFonts w:ascii="Arial" w:hAnsi="Arial" w:cs="Arial"/>
                <w:sz w:val="22"/>
                <w:szCs w:val="22"/>
              </w:rPr>
              <w:t xml:space="preserve"> (DMN.MPFC, </w:t>
            </w:r>
            <w:proofErr w:type="spellStart"/>
            <w:r w:rsidR="00F15206">
              <w:rPr>
                <w:rFonts w:ascii="Arial" w:hAnsi="Arial" w:cs="Arial"/>
                <w:sz w:val="22"/>
                <w:szCs w:val="22"/>
              </w:rPr>
              <w:t>FPN.PPC_left</w:t>
            </w:r>
            <w:proofErr w:type="spellEnd"/>
            <w:r w:rsidR="00F1520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F15206">
              <w:rPr>
                <w:rFonts w:ascii="Arial" w:hAnsi="Arial" w:cs="Arial"/>
                <w:sz w:val="22"/>
                <w:szCs w:val="22"/>
              </w:rPr>
              <w:t>FPN.PPC_right</w:t>
            </w:r>
            <w:proofErr w:type="spellEnd"/>
            <w:r w:rsidR="00F1520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F15206">
              <w:rPr>
                <w:rFonts w:ascii="Arial" w:hAnsi="Arial" w:cs="Arial"/>
                <w:sz w:val="22"/>
                <w:szCs w:val="22"/>
              </w:rPr>
              <w:t>DAN_FEF_left</w:t>
            </w:r>
            <w:proofErr w:type="spellEnd"/>
            <w:r w:rsidR="00F1520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F15206">
              <w:rPr>
                <w:rFonts w:ascii="Arial" w:hAnsi="Arial" w:cs="Arial"/>
                <w:sz w:val="22"/>
                <w:szCs w:val="22"/>
              </w:rPr>
              <w:t>DAN.FEF_right</w:t>
            </w:r>
            <w:proofErr w:type="spellEnd"/>
            <w:r w:rsidR="00F1520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F15206">
              <w:rPr>
                <w:rFonts w:ascii="Arial" w:hAnsi="Arial" w:cs="Arial"/>
                <w:sz w:val="22"/>
                <w:szCs w:val="22"/>
              </w:rPr>
              <w:t>SN.AI_left</w:t>
            </w:r>
            <w:proofErr w:type="spellEnd"/>
            <w:r w:rsidR="00F1520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F15206">
              <w:rPr>
                <w:rFonts w:ascii="Arial" w:hAnsi="Arial" w:cs="Arial"/>
                <w:sz w:val="22"/>
                <w:szCs w:val="22"/>
              </w:rPr>
              <w:t>SN.AI_right</w:t>
            </w:r>
            <w:proofErr w:type="spellEnd"/>
            <w:r w:rsidR="001D133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D1337">
              <w:rPr>
                <w:rFonts w:ascii="Arial" w:hAnsi="Arial" w:cs="Arial"/>
                <w:sz w:val="22"/>
                <w:szCs w:val="22"/>
              </w:rPr>
              <w:t>DMN.LP_left</w:t>
            </w:r>
            <w:proofErr w:type="spellEnd"/>
          </w:p>
        </w:tc>
        <w:tc>
          <w:tcPr>
            <w:tcW w:w="5103" w:type="dxa"/>
          </w:tcPr>
          <w:p w14:paraId="7FDF11C2" w14:textId="77777777" w:rsidR="00845CC1" w:rsidRDefault="004B5970">
            <w:pPr>
              <w:rPr>
                <w:rFonts w:ascii="Arial" w:hAnsi="Arial" w:cs="Arial"/>
                <w:sz w:val="22"/>
                <w:szCs w:val="22"/>
              </w:rPr>
            </w:pPr>
            <w:r w:rsidRPr="004B5970">
              <w:rPr>
                <w:rFonts w:ascii="Arial" w:hAnsi="Arial" w:cs="Arial"/>
                <w:sz w:val="22"/>
                <w:szCs w:val="22"/>
              </w:rPr>
              <w:t xml:space="preserve">Contrast [self-prioritization &gt; sad-prioritization]: mass = </w:t>
            </w:r>
            <w:r>
              <w:rPr>
                <w:rFonts w:ascii="Arial" w:hAnsi="Arial" w:cs="Arial"/>
                <w:sz w:val="22"/>
                <w:szCs w:val="22"/>
              </w:rPr>
              <w:t>147.81</w:t>
            </w:r>
            <w:r w:rsidRPr="004B5970">
              <w:rPr>
                <w:rFonts w:ascii="Arial" w:hAnsi="Arial" w:cs="Arial"/>
                <w:sz w:val="22"/>
                <w:szCs w:val="22"/>
              </w:rPr>
              <w:t xml:space="preserve">, p-FEW &lt;.001, size = </w:t>
            </w:r>
            <w:r w:rsidR="00FD6ADD">
              <w:rPr>
                <w:rFonts w:ascii="Arial" w:hAnsi="Arial" w:cs="Arial"/>
                <w:sz w:val="22"/>
                <w:szCs w:val="22"/>
              </w:rPr>
              <w:t>7</w:t>
            </w:r>
            <w:r w:rsidR="001D1337">
              <w:rPr>
                <w:rFonts w:ascii="Arial" w:hAnsi="Arial" w:cs="Arial"/>
                <w:sz w:val="22"/>
                <w:szCs w:val="22"/>
              </w:rPr>
              <w:t xml:space="preserve">. There was reduction in mass associated with reduction in individual connections effect sizes. Also, one connection (between DMN.MPFC and </w:t>
            </w:r>
            <w:proofErr w:type="spellStart"/>
            <w:r w:rsidR="001D1337">
              <w:rPr>
                <w:rFonts w:ascii="Arial" w:hAnsi="Arial" w:cs="Arial"/>
                <w:sz w:val="22"/>
                <w:szCs w:val="22"/>
              </w:rPr>
              <w:t>DMN.LP_left</w:t>
            </w:r>
            <w:proofErr w:type="spellEnd"/>
            <w:r w:rsidR="001D1337">
              <w:rPr>
                <w:rFonts w:ascii="Arial" w:hAnsi="Arial" w:cs="Arial"/>
                <w:sz w:val="22"/>
                <w:szCs w:val="22"/>
              </w:rPr>
              <w:t>) was not longer identified withing the cluster</w:t>
            </w:r>
          </w:p>
          <w:p w14:paraId="382B837A" w14:textId="77777777" w:rsidR="001D1337" w:rsidRDefault="001D13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cx1">
                  <w:drawing>
                    <wp:inline distT="0" distB="0" distL="0" distR="0" wp14:anchorId="20C0DF04" wp14:editId="620AE026">
                      <wp:extent cx="2717800" cy="2336800"/>
                      <wp:effectExtent l="0" t="0" r="0" b="0"/>
                      <wp:docPr id="4" name="Chart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2AA5B67-480A-C241-8CBC-3D242AF30C4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9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20C0DF04" wp14:editId="620AE026">
                      <wp:extent cx="2717800" cy="2336800"/>
                      <wp:effectExtent l="0" t="0" r="0" b="0"/>
                      <wp:docPr id="4" name="Chart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2AA5B67-480A-C241-8CBC-3D242AF30C49}"/>
                          </a:ext>
                        </a:extLst>
                      </wp:docPr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" name="Chart 4">
                                <a:extLst>
                                  <a:ext uri="{FF2B5EF4-FFF2-40B4-BE49-F238E27FC236}">
                                    <a16:creationId xmlns:a16="http://schemas.microsoft.com/office/drawing/2014/main" id="{D2AA5B67-480A-C241-8CBC-3D242AF30C49}"/>
                                  </a:ext>
                                </a:extLst>
                              </pic:cNvPr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0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717800" cy="23368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  <w:p w14:paraId="4055687B" w14:textId="32B72C4E" w:rsidR="001D1337" w:rsidRDefault="001D13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65B9E" w14:paraId="683D3936" w14:textId="77777777" w:rsidTr="00B4238E">
        <w:tc>
          <w:tcPr>
            <w:tcW w:w="3964" w:type="dxa"/>
          </w:tcPr>
          <w:p w14:paraId="672F64B0" w14:textId="5D907CC7" w:rsidR="00465B9E" w:rsidRPr="00B4238E" w:rsidRDefault="00743A14">
            <w:pPr>
              <w:rPr>
                <w:rFonts w:ascii="Arial" w:hAnsi="Arial" w:cs="Arial"/>
                <w:sz w:val="22"/>
                <w:szCs w:val="22"/>
              </w:rPr>
            </w:pPr>
            <w:r w:rsidRPr="00B4238E">
              <w:rPr>
                <w:rFonts w:ascii="Arial" w:hAnsi="Arial" w:cs="Arial"/>
                <w:sz w:val="22"/>
                <w:szCs w:val="22"/>
              </w:rPr>
              <w:t xml:space="preserve">Contrast [self-prioritization &gt; happy-prioritization]: mass = 99.21, size = 4, p-FWE = .007 (DMN.MPFC, </w:t>
            </w:r>
            <w:proofErr w:type="spellStart"/>
            <w:r w:rsidRPr="00B4238E">
              <w:rPr>
                <w:rFonts w:ascii="Arial" w:hAnsi="Arial" w:cs="Arial"/>
                <w:sz w:val="22"/>
                <w:szCs w:val="22"/>
              </w:rPr>
              <w:t>F</w:t>
            </w:r>
            <w:r w:rsidR="00B4238E" w:rsidRPr="00B4238E">
              <w:rPr>
                <w:rFonts w:ascii="Arial" w:hAnsi="Arial" w:cs="Arial"/>
                <w:sz w:val="22"/>
                <w:szCs w:val="22"/>
              </w:rPr>
              <w:t>PN.LPFC_left</w:t>
            </w:r>
            <w:proofErr w:type="spellEnd"/>
            <w:r w:rsidR="00B4238E" w:rsidRPr="00B4238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B4238E" w:rsidRPr="00B4238E">
              <w:rPr>
                <w:rFonts w:ascii="Arial" w:hAnsi="Arial" w:cs="Arial"/>
                <w:sz w:val="22"/>
                <w:szCs w:val="22"/>
              </w:rPr>
              <w:t>FPN.PPC_left</w:t>
            </w:r>
            <w:proofErr w:type="spellEnd"/>
            <w:r w:rsidR="00B4238E" w:rsidRPr="00B4238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B4238E" w:rsidRPr="00B4238E">
              <w:rPr>
                <w:rFonts w:ascii="Arial" w:hAnsi="Arial" w:cs="Arial"/>
                <w:sz w:val="22"/>
                <w:szCs w:val="22"/>
              </w:rPr>
              <w:t>SN.RPFC_left</w:t>
            </w:r>
            <w:proofErr w:type="spellEnd"/>
            <w:r w:rsidR="00B4238E" w:rsidRPr="00B4238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B4238E" w:rsidRPr="00B4238E">
              <w:rPr>
                <w:rFonts w:ascii="Arial" w:hAnsi="Arial" w:cs="Arial"/>
                <w:sz w:val="22"/>
                <w:szCs w:val="22"/>
              </w:rPr>
              <w:t>SN.AI_left</w:t>
            </w:r>
            <w:proofErr w:type="spellEnd"/>
            <w:r w:rsidR="00B4238E" w:rsidRPr="00B4238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103" w:type="dxa"/>
          </w:tcPr>
          <w:p w14:paraId="53943B7B" w14:textId="585470EA" w:rsidR="00465B9E" w:rsidRDefault="00B4238E">
            <w:pPr>
              <w:rPr>
                <w:rFonts w:ascii="Arial" w:hAnsi="Arial" w:cs="Arial"/>
                <w:sz w:val="22"/>
                <w:szCs w:val="22"/>
              </w:rPr>
            </w:pPr>
            <w:r w:rsidRPr="00B4238E">
              <w:rPr>
                <w:rFonts w:ascii="Arial" w:hAnsi="Arial" w:cs="Arial"/>
                <w:sz w:val="22"/>
                <w:szCs w:val="22"/>
              </w:rPr>
              <w:t xml:space="preserve">Contrast [self-prioritization &gt; happy-prioritization]: mass = </w:t>
            </w:r>
            <w:r>
              <w:rPr>
                <w:rFonts w:ascii="Arial" w:hAnsi="Arial" w:cs="Arial"/>
                <w:sz w:val="22"/>
                <w:szCs w:val="22"/>
              </w:rPr>
              <w:t>64</w:t>
            </w:r>
            <w:r w:rsidRPr="00B4238E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3</w:t>
            </w:r>
            <w:r w:rsidRPr="00B4238E">
              <w:rPr>
                <w:rFonts w:ascii="Arial" w:hAnsi="Arial" w:cs="Arial"/>
                <w:sz w:val="22"/>
                <w:szCs w:val="22"/>
              </w:rPr>
              <w:t>, size = 4, p-FWE = 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B4238E">
              <w:rPr>
                <w:rFonts w:ascii="Arial" w:hAnsi="Arial" w:cs="Arial"/>
                <w:sz w:val="22"/>
                <w:szCs w:val="22"/>
              </w:rPr>
              <w:t xml:space="preserve"> (DMN.MPFC, </w:t>
            </w:r>
            <w:proofErr w:type="spellStart"/>
            <w:r w:rsidRPr="00B4238E">
              <w:rPr>
                <w:rFonts w:ascii="Arial" w:hAnsi="Arial" w:cs="Arial"/>
                <w:sz w:val="22"/>
                <w:szCs w:val="22"/>
              </w:rPr>
              <w:t>FPN.LPFC_left</w:t>
            </w:r>
            <w:proofErr w:type="spellEnd"/>
            <w:r w:rsidRPr="00B4238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B4238E">
              <w:rPr>
                <w:rFonts w:ascii="Arial" w:hAnsi="Arial" w:cs="Arial"/>
                <w:sz w:val="22"/>
                <w:szCs w:val="22"/>
              </w:rPr>
              <w:t>FPN.PPC_left</w:t>
            </w:r>
            <w:proofErr w:type="spellEnd"/>
            <w:r w:rsidRPr="00B4238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B4238E">
              <w:rPr>
                <w:rFonts w:ascii="Arial" w:hAnsi="Arial" w:cs="Arial"/>
                <w:sz w:val="22"/>
                <w:szCs w:val="22"/>
              </w:rPr>
              <w:t>SN.RPFC_left</w:t>
            </w:r>
            <w:proofErr w:type="spellEnd"/>
            <w:r w:rsidRPr="00B4238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B4238E">
              <w:rPr>
                <w:rFonts w:ascii="Arial" w:hAnsi="Arial" w:cs="Arial"/>
                <w:sz w:val="22"/>
                <w:szCs w:val="22"/>
              </w:rPr>
              <w:t>SN.AI_left</w:t>
            </w:r>
            <w:proofErr w:type="spellEnd"/>
            <w:r w:rsidRPr="00B4238E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C68AD0C" w14:textId="36C38DE3" w:rsidR="009812A2" w:rsidRDefault="00B423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e was no reduction in the cluster size. However, there was a reduction in effect sizes of individual connections</w:t>
            </w:r>
          </w:p>
          <w:p w14:paraId="66745529" w14:textId="77777777" w:rsidR="00B4238E" w:rsidRDefault="00B423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</w:rPr>
              <w:lastRenderedPageBreak/>
              <mc:AlternateContent>
                <mc:Choice Requires="cx1">
                  <w:drawing>
                    <wp:inline distT="0" distB="0" distL="0" distR="0" wp14:anchorId="4B68642D" wp14:editId="586A3131">
                      <wp:extent cx="3132455" cy="1905000"/>
                      <wp:effectExtent l="0" t="0" r="4445" b="0"/>
                      <wp:docPr id="5" name="Chart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FA5BFB8-C828-0E42-B9B5-FCFA6F2DA79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1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4B68642D" wp14:editId="586A3131">
                      <wp:extent cx="3132455" cy="1905000"/>
                      <wp:effectExtent l="0" t="0" r="4445" b="0"/>
                      <wp:docPr id="5" name="Chart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FA5BFB8-C828-0E42-B9B5-FCFA6F2DA79D}"/>
                          </a:ext>
                        </a:extLst>
                      </wp:docPr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" name="Chart 5">
                                <a:extLst>
                                  <a:ext uri="{FF2B5EF4-FFF2-40B4-BE49-F238E27FC236}">
                                    <a16:creationId xmlns:a16="http://schemas.microsoft.com/office/drawing/2014/main" id="{6FA5BFB8-C828-0E42-B9B5-FCFA6F2DA79D}"/>
                                  </a:ext>
                                </a:extLst>
                              </pic:cNvPr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2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132455" cy="1905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  <w:p w14:paraId="20368FF4" w14:textId="17F3E847" w:rsidR="009812A2" w:rsidRPr="004B5970" w:rsidRDefault="00981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12A2" w14:paraId="1DABC3CE" w14:textId="77777777" w:rsidTr="00DD4D35">
        <w:tc>
          <w:tcPr>
            <w:tcW w:w="9067" w:type="dxa"/>
            <w:gridSpan w:val="2"/>
          </w:tcPr>
          <w:p w14:paraId="25FE08FE" w14:textId="6834634B" w:rsidR="009812A2" w:rsidRPr="00B4238E" w:rsidRDefault="008E4E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Discussion</w:t>
            </w:r>
          </w:p>
        </w:tc>
      </w:tr>
      <w:tr w:rsidR="008E4E4E" w14:paraId="6E72C8EA" w14:textId="77777777" w:rsidTr="00B13F58">
        <w:tc>
          <w:tcPr>
            <w:tcW w:w="9067" w:type="dxa"/>
            <w:gridSpan w:val="2"/>
          </w:tcPr>
          <w:p w14:paraId="4D847B16" w14:textId="090C974F" w:rsidR="008E4E4E" w:rsidRPr="00B4238E" w:rsidRDefault="0054207B" w:rsidP="001D4F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verall, the </w:t>
            </w:r>
            <w:r w:rsidR="009C7C49">
              <w:rPr>
                <w:rFonts w:ascii="Arial" w:hAnsi="Arial" w:cs="Arial"/>
                <w:sz w:val="22"/>
                <w:szCs w:val="22"/>
              </w:rPr>
              <w:t>functional connectivity results with GSR were close to our original results. Although we did not tested the effect of pre-processing type on functional connectivity, the result in Table 2 indicate general decrease in connectivity when GSR was applied</w:t>
            </w:r>
            <w:r w:rsidR="00A2731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1D4F68">
              <w:rPr>
                <w:rFonts w:ascii="Arial" w:hAnsi="Arial" w:cs="Arial"/>
                <w:sz w:val="22"/>
                <w:szCs w:val="22"/>
              </w:rPr>
              <w:t xml:space="preserve">The reduction in effect sizes in the present study indicates GSR affected within-node connectivity. </w:t>
            </w:r>
            <w:r w:rsidR="00A2731D">
              <w:rPr>
                <w:rFonts w:ascii="Arial" w:hAnsi="Arial" w:cs="Arial"/>
                <w:sz w:val="22"/>
                <w:szCs w:val="22"/>
              </w:rPr>
              <w:t xml:space="preserve">This finding is in line with multiple studies showing that the connectivity decreases after GSR (Chang &amp; Glover, 2009; Fox et al., 2009; </w:t>
            </w:r>
            <w:proofErr w:type="spellStart"/>
            <w:r w:rsidR="00A2731D">
              <w:rPr>
                <w:rFonts w:ascii="Arial" w:hAnsi="Arial" w:cs="Arial"/>
                <w:sz w:val="22"/>
                <w:szCs w:val="22"/>
              </w:rPr>
              <w:t>Weissenbacjer</w:t>
            </w:r>
            <w:proofErr w:type="spellEnd"/>
            <w:r w:rsidR="00A2731D">
              <w:rPr>
                <w:rFonts w:ascii="Arial" w:hAnsi="Arial" w:cs="Arial"/>
                <w:sz w:val="22"/>
                <w:szCs w:val="22"/>
              </w:rPr>
              <w:t xml:space="preserve"> et al., 200</w:t>
            </w:r>
            <w:r w:rsidR="001D4F68">
              <w:rPr>
                <w:rFonts w:ascii="Arial" w:hAnsi="Arial" w:cs="Arial"/>
                <w:sz w:val="22"/>
                <w:szCs w:val="22"/>
              </w:rPr>
              <w:t xml:space="preserve">9). </w:t>
            </w:r>
          </w:p>
        </w:tc>
      </w:tr>
    </w:tbl>
    <w:p w14:paraId="5F3C6B89" w14:textId="1D5AC0E8" w:rsidR="002A4C1D" w:rsidRDefault="004C10EC">
      <w:pPr>
        <w:ind w:left="142" w:hanging="14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*</w:t>
      </w:r>
      <w:r w:rsidR="00DC2A1F">
        <w:rPr>
          <w:rFonts w:ascii="Arial" w:hAnsi="Arial" w:cs="Arial"/>
          <w:color w:val="000000" w:themeColor="text1"/>
          <w:sz w:val="22"/>
          <w:szCs w:val="22"/>
        </w:rPr>
        <w:t>The results of Netwo</w:t>
      </w:r>
      <w:r w:rsidR="00280760">
        <w:rPr>
          <w:rFonts w:ascii="Arial" w:hAnsi="Arial" w:cs="Arial"/>
          <w:color w:val="000000" w:themeColor="text1"/>
          <w:sz w:val="22"/>
          <w:szCs w:val="22"/>
        </w:rPr>
        <w:t>r</w:t>
      </w:r>
      <w:r w:rsidR="00DC2A1F">
        <w:rPr>
          <w:rFonts w:ascii="Arial" w:hAnsi="Arial" w:cs="Arial"/>
          <w:color w:val="000000" w:themeColor="text1"/>
          <w:sz w:val="22"/>
          <w:szCs w:val="22"/>
        </w:rPr>
        <w:t>k Based Statistics (NBS) analysis</w:t>
      </w:r>
    </w:p>
    <w:p w14:paraId="4111B301" w14:textId="4D54D1A4" w:rsidR="004C4BAF" w:rsidRPr="004C4BAF" w:rsidRDefault="00DC2A1F" w:rsidP="004C4BAF">
      <w:pPr>
        <w:ind w:left="142" w:hanging="14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**</w:t>
      </w:r>
      <w:r w:rsidR="00FE0518">
        <w:rPr>
          <w:rFonts w:ascii="Arial" w:hAnsi="Arial" w:cs="Arial"/>
          <w:color w:val="000000" w:themeColor="text1"/>
          <w:sz w:val="22"/>
          <w:szCs w:val="22"/>
        </w:rPr>
        <w:t xml:space="preserve">To estimate functional connectivity with GSR, we added a new ROI that encompass the entire brain and entered this ROI into the confounds list in the </w:t>
      </w:r>
      <w:proofErr w:type="spellStart"/>
      <w:r w:rsidR="00FE0518">
        <w:rPr>
          <w:rFonts w:ascii="Arial" w:hAnsi="Arial" w:cs="Arial"/>
          <w:color w:val="000000" w:themeColor="text1"/>
          <w:sz w:val="22"/>
          <w:szCs w:val="22"/>
        </w:rPr>
        <w:t>preprocessing</w:t>
      </w:r>
      <w:proofErr w:type="spellEnd"/>
      <w:r w:rsidR="00FE0518">
        <w:rPr>
          <w:rFonts w:ascii="Arial" w:hAnsi="Arial" w:cs="Arial"/>
          <w:color w:val="000000" w:themeColor="text1"/>
          <w:sz w:val="22"/>
          <w:szCs w:val="22"/>
        </w:rPr>
        <w:t xml:space="preserve"> step. The </w:t>
      </w:r>
      <w:proofErr w:type="spellStart"/>
      <w:r w:rsidR="004C7C31">
        <w:rPr>
          <w:rFonts w:ascii="Arial" w:hAnsi="Arial" w:cs="Arial"/>
          <w:color w:val="000000" w:themeColor="text1"/>
          <w:sz w:val="22"/>
          <w:szCs w:val="22"/>
        </w:rPr>
        <w:t>CompCor</w:t>
      </w:r>
      <w:proofErr w:type="spellEnd"/>
      <w:r w:rsidR="004C7C31">
        <w:rPr>
          <w:rFonts w:ascii="Arial" w:hAnsi="Arial" w:cs="Arial"/>
          <w:color w:val="000000" w:themeColor="text1"/>
          <w:sz w:val="22"/>
          <w:szCs w:val="22"/>
        </w:rPr>
        <w:t xml:space="preserve"> procedure implemented in CONN as an alternative to GSR was not used in this case.</w:t>
      </w:r>
    </w:p>
    <w:p w14:paraId="5F0D10CB" w14:textId="77777777" w:rsidR="004C4BAF" w:rsidRDefault="004C4BAF" w:rsidP="004C4BAF">
      <w:pPr>
        <w:rPr>
          <w:rFonts w:ascii="Arial" w:hAnsi="Arial" w:cs="Arial"/>
          <w:sz w:val="22"/>
          <w:szCs w:val="22"/>
        </w:rPr>
      </w:pPr>
    </w:p>
    <w:p w14:paraId="4B7610F1" w14:textId="77777777" w:rsidR="004C4BAF" w:rsidRDefault="004C4BAF">
      <w:pPr>
        <w:rPr>
          <w:rFonts w:ascii="Georgia" w:hAnsi="Georgia"/>
          <w:color w:val="2E2E2E"/>
          <w:sz w:val="27"/>
          <w:szCs w:val="27"/>
        </w:rPr>
      </w:pPr>
    </w:p>
    <w:p w14:paraId="2BF63EF6" w14:textId="3BDD31DD" w:rsidR="002A4C1D" w:rsidRDefault="008323A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87289B">
        <w:rPr>
          <w:rFonts w:ascii="Arial" w:hAnsi="Arial" w:cs="Arial"/>
          <w:color w:val="000000" w:themeColor="text1"/>
          <w:sz w:val="22"/>
          <w:szCs w:val="22"/>
        </w:rPr>
        <w:t>3</w:t>
      </w:r>
      <w:r>
        <w:rPr>
          <w:rFonts w:ascii="Arial" w:hAnsi="Arial" w:cs="Arial"/>
          <w:color w:val="000000" w:themeColor="text1"/>
          <w:sz w:val="22"/>
          <w:szCs w:val="22"/>
        </w:rPr>
        <w:t>. The results of Network Based Statistic analysis with varied ‘height’ thresholds for contrast [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self &gt; strange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] (p-value for each component was FWE corrected). NS denotes that a component did not survive the FWE correction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1837"/>
        <w:gridCol w:w="4253"/>
        <w:gridCol w:w="993"/>
        <w:gridCol w:w="608"/>
        <w:gridCol w:w="1379"/>
      </w:tblGrid>
      <w:tr w:rsidR="002A4C1D" w14:paraId="350C553A" w14:textId="77777777">
        <w:tc>
          <w:tcPr>
            <w:tcW w:w="183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0DA353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 threshold</w:t>
            </w:r>
          </w:p>
          <w:p w14:paraId="6E3759C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&lt; )</w:t>
            </w:r>
          </w:p>
        </w:tc>
        <w:tc>
          <w:tcPr>
            <w:tcW w:w="425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C7B7A2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ons comprising a component</w:t>
            </w:r>
          </w:p>
        </w:tc>
        <w:tc>
          <w:tcPr>
            <w:tcW w:w="298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080B5018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onent statistics</w:t>
            </w:r>
          </w:p>
        </w:tc>
      </w:tr>
      <w:tr w:rsidR="002A4C1D" w14:paraId="5AB559A8" w14:textId="77777777">
        <w:tc>
          <w:tcPr>
            <w:tcW w:w="183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52E67DD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uto"/>
          </w:tcPr>
          <w:p w14:paraId="5053624D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9EEF5B9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4F557433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ze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1C57B8FF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FWE</w:t>
            </w:r>
          </w:p>
          <w:p w14:paraId="6C60DAC3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A4C1D" w14:paraId="136B2BCD" w14:textId="77777777"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3D74B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 - .01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B4A0C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87A5D1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F10205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E72B0B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548AC5DD" w14:textId="77777777"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7C130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9 - .004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F34FF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5038DD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A2203E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BBDFF0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1B130E3E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6AD59AA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3 - .00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1F9B040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18F6A16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R)</w:t>
            </w:r>
          </w:p>
          <w:p w14:paraId="489B38A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05D9FE2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6F88FBD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64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58AF1083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4F195D09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9 - .009</w:t>
            </w:r>
          </w:p>
        </w:tc>
      </w:tr>
      <w:tr w:rsidR="002A4C1D" w14:paraId="4F7CB694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4516308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9 - .0007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7F51446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6BB9D93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R)</w:t>
            </w:r>
          </w:p>
          <w:p w14:paraId="53CEFD0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46CCEA1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E3DC003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64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61FC0163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1BCE2C0D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6 -.004</w:t>
            </w:r>
          </w:p>
        </w:tc>
      </w:tr>
      <w:tr w:rsidR="002A4C1D" w14:paraId="644C1B3E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7E752D0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6 - .000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704D102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577275D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D1EF3A5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04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0775F289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52E63355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5 - .013</w:t>
            </w:r>
          </w:p>
        </w:tc>
      </w:tr>
      <w:tr w:rsidR="002A4C1D" w14:paraId="14E1EED2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56BE11C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9 - .00006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54BD13F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74B3398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AB1D6BE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04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387F896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025869DD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3 -.014</w:t>
            </w:r>
          </w:p>
        </w:tc>
      </w:tr>
      <w:tr w:rsidR="002A4C1D" w14:paraId="61FC4732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3A93B63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5 - .00002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4FC2819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3F1A836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10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18CF0838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597B15B3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1 - .024</w:t>
            </w:r>
          </w:p>
        </w:tc>
      </w:tr>
      <w:tr w:rsidR="002A4C1D" w14:paraId="4EDA352E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26443AD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2291C5E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D624EE4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4F795319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7C75D0DA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436F476" w14:textId="77777777" w:rsidR="002A4C1D" w:rsidRDefault="002A4C1D">
      <w:pPr>
        <w:rPr>
          <w:rFonts w:ascii="Arial" w:hAnsi="Arial" w:cs="Arial"/>
          <w:sz w:val="22"/>
          <w:szCs w:val="22"/>
        </w:rPr>
      </w:pPr>
    </w:p>
    <w:p w14:paraId="6B4D2908" w14:textId="3EAD6DFE" w:rsidR="002A4C1D" w:rsidRDefault="008323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E30013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 The results of Network Based Statistic analysis with varied ‘height’ thresholds for contrast [</w:t>
      </w:r>
      <w:r>
        <w:rPr>
          <w:rFonts w:ascii="Arial" w:hAnsi="Arial" w:cs="Arial"/>
          <w:b/>
          <w:bCs/>
          <w:i/>
          <w:iCs/>
          <w:sz w:val="22"/>
          <w:szCs w:val="22"/>
        </w:rPr>
        <w:t>self &gt; friend</w:t>
      </w:r>
      <w:r>
        <w:rPr>
          <w:rFonts w:ascii="Arial" w:hAnsi="Arial" w:cs="Arial"/>
          <w:sz w:val="22"/>
          <w:szCs w:val="22"/>
        </w:rPr>
        <w:t xml:space="preserve">] (p-value for each component was FWE corrected). NS denotes that a component did not survive the FWE correction. </w:t>
      </w: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838"/>
        <w:gridCol w:w="4678"/>
        <w:gridCol w:w="993"/>
        <w:gridCol w:w="608"/>
        <w:gridCol w:w="1378"/>
      </w:tblGrid>
      <w:tr w:rsidR="002A4C1D" w14:paraId="6062C66E" w14:textId="77777777"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A2C13C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Height threshold</w:t>
            </w:r>
          </w:p>
          <w:p w14:paraId="57FF036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&lt; )</w:t>
            </w:r>
          </w:p>
        </w:tc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D33091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ons comprising a component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59EFD247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onent statistics</w:t>
            </w:r>
          </w:p>
        </w:tc>
      </w:tr>
      <w:tr w:rsidR="002A4C1D" w14:paraId="4FAABD00" w14:textId="77777777"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8636598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3D46D2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1D2AE85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1A7E020E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ze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6F218F7A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FWE</w:t>
            </w:r>
          </w:p>
          <w:p w14:paraId="758A2497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A4C1D" w14:paraId="58AD03C0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6421847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 - .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74E480E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D331C46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2CD0A656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5B8A034A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0207ADF1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0075BCB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9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3FD645E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1A454F7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700680A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4481E97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ST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(R) 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46E59A8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(R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ST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7166C86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F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0F23AFB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F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(R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671939F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F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(R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4DD209A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(R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F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0DC84F3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-INS(L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5893AFC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(R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4CAFAA6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0.65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69FE833A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63FD2880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9</w:t>
            </w:r>
          </w:p>
        </w:tc>
      </w:tr>
      <w:tr w:rsidR="002A4C1D" w14:paraId="35E48C05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7BA8983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8 - .002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0DE37F0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B8BDC78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6F95CDA5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60FF1C10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6E1FC3C6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1BDC7F7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1 - .00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75130EC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772A257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6EBD272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99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FF52A45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3B635E27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0 - .015</w:t>
            </w:r>
          </w:p>
        </w:tc>
      </w:tr>
      <w:tr w:rsidR="002A4C1D" w14:paraId="5EAD2255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53A6795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.00009 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3488F1F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04B76CE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BD950B5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04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2AF9D61E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4D9816BD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5</w:t>
            </w:r>
          </w:p>
        </w:tc>
      </w:tr>
      <w:tr w:rsidR="002A4C1D" w14:paraId="49EE5DE9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330AF04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8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45B0554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8C4EA00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69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5551CDFA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3E57D0B4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4</w:t>
            </w:r>
          </w:p>
        </w:tc>
      </w:tr>
      <w:tr w:rsidR="002A4C1D" w14:paraId="71E6C7EE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5895894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7 - .000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7BC0A6F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8D2055C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1C2453BF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38AD7824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D90E0E9" w14:textId="77777777" w:rsidR="002A4C1D" w:rsidRDefault="002A4C1D">
      <w:pPr>
        <w:rPr>
          <w:rFonts w:ascii="Arial" w:hAnsi="Arial" w:cs="Arial"/>
          <w:sz w:val="22"/>
          <w:szCs w:val="22"/>
        </w:rPr>
      </w:pPr>
    </w:p>
    <w:p w14:paraId="7A111066" w14:textId="10E29FD5" w:rsidR="002A4C1D" w:rsidRDefault="008323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E30013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>. The results of Network Based Statistic analysis with varied ‘height’ thresholds for contrast [</w:t>
      </w:r>
      <w:r>
        <w:rPr>
          <w:rFonts w:ascii="Arial" w:hAnsi="Arial" w:cs="Arial"/>
          <w:b/>
          <w:bCs/>
          <w:i/>
          <w:iCs/>
          <w:sz w:val="22"/>
          <w:szCs w:val="22"/>
        </w:rPr>
        <w:t>sad &gt; neutral</w:t>
      </w:r>
      <w:r>
        <w:rPr>
          <w:rFonts w:ascii="Arial" w:hAnsi="Arial" w:cs="Arial"/>
          <w:sz w:val="22"/>
          <w:szCs w:val="22"/>
        </w:rPr>
        <w:t xml:space="preserve">] (p-value for each component was FWE corrected). NS denotes that a component did not survive the FWE correction. </w:t>
      </w: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838"/>
        <w:gridCol w:w="4678"/>
        <w:gridCol w:w="993"/>
        <w:gridCol w:w="608"/>
        <w:gridCol w:w="1378"/>
      </w:tblGrid>
      <w:tr w:rsidR="002A4C1D" w14:paraId="681ECB2B" w14:textId="77777777"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AF1D6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 threshold</w:t>
            </w:r>
          </w:p>
          <w:p w14:paraId="0806E3B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&lt; )</w:t>
            </w:r>
          </w:p>
        </w:tc>
        <w:tc>
          <w:tcPr>
            <w:tcW w:w="467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599B8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ons comprising a component</w:t>
            </w:r>
          </w:p>
        </w:tc>
        <w:tc>
          <w:tcPr>
            <w:tcW w:w="297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AF38B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onent statistics</w:t>
            </w:r>
          </w:p>
        </w:tc>
      </w:tr>
      <w:tr w:rsidR="002A4C1D" w14:paraId="28121DD6" w14:textId="77777777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52DE8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EC55E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687C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4DE3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z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27B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FWE</w:t>
            </w:r>
          </w:p>
          <w:p w14:paraId="7A8A55F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A4C1D" w14:paraId="3E8B5B81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5A8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 - .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FF6C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C24E9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0E3F3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5AAEF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20EDDDEA" w14:textId="77777777"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42450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9 - .005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5FA76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A56C7E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3FDAFE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C1051B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67352F97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60670C4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4 - .0006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6C4F21C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orsal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32D010F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orsal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73285BD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isual.Media</w:t>
            </w:r>
            <w:proofErr w:type="spellEnd"/>
          </w:p>
          <w:p w14:paraId="6E589EE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isual.Med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&gt; DMN.MPFC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8D4BC3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.91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7444672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7F36750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6</w:t>
            </w:r>
          </w:p>
        </w:tc>
      </w:tr>
      <w:tr w:rsidR="002A4C1D" w14:paraId="38A6EB86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7E6F92C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5 - .00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195F2E8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orsal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7389585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orsal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70F1D9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13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19EFA40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197500A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2</w:t>
            </w:r>
          </w:p>
        </w:tc>
      </w:tr>
      <w:tr w:rsidR="002A4C1D" w14:paraId="2BE901C5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76A639E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9 - .00003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62079AD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orsal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58CD3BF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orsal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481921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13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09CDB09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32FCEBA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7</w:t>
            </w:r>
          </w:p>
        </w:tc>
      </w:tr>
      <w:tr w:rsidR="002A4C1D" w14:paraId="6736E881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24F59A7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2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7D338E0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orsal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3DDCE20F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DD93DC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32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7223DD7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64F35CA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7</w:t>
            </w:r>
          </w:p>
        </w:tc>
      </w:tr>
      <w:tr w:rsidR="002A4C1D" w14:paraId="1123B64E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40829BA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6D99C94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FCC904D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25C8A13B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1CDE244F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2158C61" w14:textId="77777777" w:rsidR="002A4C1D" w:rsidRDefault="002A4C1D">
      <w:pPr>
        <w:rPr>
          <w:rFonts w:ascii="Arial" w:hAnsi="Arial" w:cs="Arial"/>
          <w:sz w:val="22"/>
          <w:szCs w:val="22"/>
        </w:rPr>
      </w:pPr>
    </w:p>
    <w:p w14:paraId="2FB72800" w14:textId="77777777" w:rsidR="002A4C1D" w:rsidRDefault="002A4C1D">
      <w:pPr>
        <w:rPr>
          <w:rFonts w:ascii="Arial" w:hAnsi="Arial" w:cs="Arial"/>
          <w:sz w:val="22"/>
          <w:szCs w:val="22"/>
        </w:rPr>
      </w:pPr>
    </w:p>
    <w:p w14:paraId="20865BC6" w14:textId="3190CAB9" w:rsidR="002A4C1D" w:rsidRDefault="008323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E30013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>. The results of Network Based Statistic analysis with varied ‘height’ thresholds for contrast [</w:t>
      </w:r>
      <w:r>
        <w:rPr>
          <w:rFonts w:ascii="Arial" w:hAnsi="Arial" w:cs="Arial"/>
          <w:b/>
          <w:bCs/>
          <w:i/>
          <w:iCs/>
          <w:sz w:val="22"/>
          <w:szCs w:val="22"/>
        </w:rPr>
        <w:t>happy &gt; neutral</w:t>
      </w:r>
      <w:r>
        <w:rPr>
          <w:rFonts w:ascii="Arial" w:hAnsi="Arial" w:cs="Arial"/>
          <w:sz w:val="22"/>
          <w:szCs w:val="22"/>
        </w:rPr>
        <w:t xml:space="preserve">] (p-value for each component was FWE corrected). NS denotes that a component did not survive the FWE correction. </w:t>
      </w: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838"/>
        <w:gridCol w:w="4678"/>
        <w:gridCol w:w="993"/>
        <w:gridCol w:w="608"/>
        <w:gridCol w:w="1378"/>
      </w:tblGrid>
      <w:tr w:rsidR="002A4C1D" w14:paraId="586541A0" w14:textId="77777777"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7B714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 threshold</w:t>
            </w:r>
          </w:p>
          <w:p w14:paraId="63B4988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&lt; )</w:t>
            </w:r>
          </w:p>
        </w:tc>
        <w:tc>
          <w:tcPr>
            <w:tcW w:w="467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4CBC6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ons comprising a component</w:t>
            </w:r>
          </w:p>
        </w:tc>
        <w:tc>
          <w:tcPr>
            <w:tcW w:w="297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E38B5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onent statistics</w:t>
            </w:r>
          </w:p>
        </w:tc>
      </w:tr>
      <w:tr w:rsidR="002A4C1D" w14:paraId="6CE83276" w14:textId="77777777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379CE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4B625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C68E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1605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z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2EE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FWE</w:t>
            </w:r>
          </w:p>
          <w:p w14:paraId="5DD5C4B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A4C1D" w14:paraId="0A689D80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C97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 - .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2743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01C9E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C8AB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D17D9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06CAAFF8" w14:textId="77777777"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6EFDC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9 - .004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0ACA0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F56FB9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CBC561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5FE46A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0E01D752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28CD818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3 - .002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6EEE057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3C5534C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2BD74C5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anguage.pST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D98F52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78.93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7001DEE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12D199B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2</w:t>
            </w:r>
          </w:p>
        </w:tc>
      </w:tr>
      <w:tr w:rsidR="002A4C1D" w14:paraId="484DB589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77AE2B3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1 - .00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6FBCF9A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3FC274A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202F82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50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66F79C5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4435356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4</w:t>
            </w:r>
          </w:p>
        </w:tc>
      </w:tr>
      <w:tr w:rsidR="002A4C1D" w14:paraId="4D353221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683A26C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9 - .00003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19EF851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14D20F3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99F540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04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506670B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04FF323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4</w:t>
            </w:r>
          </w:p>
        </w:tc>
      </w:tr>
      <w:tr w:rsidR="002A4C1D" w14:paraId="01CA65B2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0CD0FBE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2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485C6D3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CD6957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90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6F31092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473971A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8</w:t>
            </w:r>
          </w:p>
        </w:tc>
      </w:tr>
      <w:tr w:rsidR="002A4C1D" w14:paraId="0A503C18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4CAC167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00E67A9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4F90B62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01366801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1F408C39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31E0FBA" w14:textId="77777777" w:rsidR="002A4C1D" w:rsidRDefault="002A4C1D">
      <w:pPr>
        <w:rPr>
          <w:rFonts w:ascii="Arial" w:hAnsi="Arial" w:cs="Arial"/>
          <w:sz w:val="22"/>
          <w:szCs w:val="22"/>
        </w:rPr>
      </w:pPr>
    </w:p>
    <w:p w14:paraId="734E3672" w14:textId="60E78953" w:rsidR="002A4C1D" w:rsidRDefault="008323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E30013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>. The results of Network Based Statistic analysis with varied ‘height’ thresholds for contrast [</w:t>
      </w:r>
      <w:r>
        <w:rPr>
          <w:rFonts w:ascii="Arial" w:hAnsi="Arial" w:cs="Arial"/>
          <w:b/>
          <w:bCs/>
          <w:i/>
          <w:iCs/>
          <w:sz w:val="22"/>
          <w:szCs w:val="22"/>
        </w:rPr>
        <w:t>self-bias &gt; sad-bias</w:t>
      </w:r>
      <w:r>
        <w:rPr>
          <w:rFonts w:ascii="Arial" w:hAnsi="Arial" w:cs="Arial"/>
          <w:sz w:val="22"/>
          <w:szCs w:val="22"/>
        </w:rPr>
        <w:t xml:space="preserve">] (p-value for each component was FWE corrected). NS denotes that a component did not survive the FWE correction. </w:t>
      </w: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838"/>
        <w:gridCol w:w="4678"/>
        <w:gridCol w:w="993"/>
        <w:gridCol w:w="608"/>
        <w:gridCol w:w="1378"/>
      </w:tblGrid>
      <w:tr w:rsidR="002A4C1D" w14:paraId="4342F36B" w14:textId="77777777"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8BB87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 threshold</w:t>
            </w:r>
          </w:p>
          <w:p w14:paraId="7D315DA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&lt; )</w:t>
            </w:r>
          </w:p>
        </w:tc>
        <w:tc>
          <w:tcPr>
            <w:tcW w:w="467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E31CD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ons comprising a component</w:t>
            </w:r>
          </w:p>
        </w:tc>
        <w:tc>
          <w:tcPr>
            <w:tcW w:w="297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D58B0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onent statistics</w:t>
            </w:r>
          </w:p>
        </w:tc>
      </w:tr>
      <w:tr w:rsidR="002A4C1D" w14:paraId="159E5468" w14:textId="77777777">
        <w:tc>
          <w:tcPr>
            <w:tcW w:w="183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A8116FA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55B5D1F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10421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C4E97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ze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3D440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FWE</w:t>
            </w:r>
          </w:p>
          <w:p w14:paraId="7D67E3E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A4C1D" w14:paraId="71249E52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7618E4A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3408064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dely distributed components (detailed information can be found in p&lt;.05_threshold_self-bas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d_bias.txt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2E67DB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5.64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4F724CE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6EFCBE7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4</w:t>
            </w:r>
          </w:p>
        </w:tc>
      </w:tr>
      <w:tr w:rsidR="002A4C1D" w14:paraId="384AA2FB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24DA929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7037A7B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dely distributed components (detailed information can be found in p&lt;.04_threshold_self-bas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d_bias.txt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229FC0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1.70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FB6B61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5F75765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6</w:t>
            </w:r>
          </w:p>
        </w:tc>
      </w:tr>
      <w:tr w:rsidR="002A4C1D" w14:paraId="1A68DD4C" w14:textId="77777777"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5B3ED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85A44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dely distributed components (detailed information can be found in p&lt;.03_threshold_self-bas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d_bias.tx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FC152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0.17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C45F7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8E6FE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6</w:t>
            </w:r>
          </w:p>
        </w:tc>
      </w:tr>
      <w:tr w:rsidR="002A4C1D" w14:paraId="1C7BAB20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43FE6C4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128D889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dely distributed components (detailed information can be found in p&lt;.02_threshold_self-bas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d_bias.txt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ABDA85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2.65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8EF5D1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51D2BBC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7</w:t>
            </w:r>
          </w:p>
        </w:tc>
      </w:tr>
      <w:tr w:rsidR="002A4C1D" w14:paraId="02BE7F40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4F60A39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496FF3A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dely distributed components (detailed information can be found in p&lt;.01_threshold_self-bas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d_bias.txt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6E4134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5.93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56C580E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71EF41D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5</w:t>
            </w:r>
          </w:p>
        </w:tc>
      </w:tr>
      <w:tr w:rsidR="002A4C1D" w14:paraId="0D43C31C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6124642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9 - .003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4C225AC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5D022AE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 -&gt; DMN.MPFC</w:t>
            </w:r>
          </w:p>
          <w:p w14:paraId="37350E9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LP(L) 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097D06C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-&gt; DMN.LP(L)</w:t>
            </w:r>
          </w:p>
          <w:p w14:paraId="1C78DC6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LP(L) 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63AD11E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-&gt; DMN.LP(L)</w:t>
            </w:r>
          </w:p>
          <w:p w14:paraId="019559C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59A23FB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40727B0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02E6F8B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71E136C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7FFABD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6.08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56703A6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2A7CB54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3</w:t>
            </w:r>
          </w:p>
        </w:tc>
      </w:tr>
      <w:tr w:rsidR="002A4C1D" w14:paraId="35E70030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7BA0B9D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2 - .0008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6007A2C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LP(L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1FFBEB5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 -&gt; DMN.LP(R)</w:t>
            </w:r>
          </w:p>
          <w:p w14:paraId="1E7FE33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LP(L) 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2B3C657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470D275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5EAB661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707925C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72AB027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58A212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8.91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F26257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35771ED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2A4C1D" w14:paraId="3D1A4D12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79FF025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7 - .0006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470A63D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LP(L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74A599B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 -&gt; DMN.LP(R)</w:t>
            </w:r>
          </w:p>
          <w:p w14:paraId="100683B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LP(L) 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64F861C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27CC7FD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6B502AF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7D8C84B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2CB610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83.38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1F56249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46C6363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6</w:t>
            </w:r>
          </w:p>
        </w:tc>
      </w:tr>
      <w:tr w:rsidR="002A4C1D" w14:paraId="58F8DB8A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350B7FC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5 -.00004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1531159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LP(L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1716DD3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 -&gt; DMN.LP(R)</w:t>
            </w:r>
          </w:p>
          <w:p w14:paraId="63321F4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LP(L) 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14E7213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01F211D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3EA2932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DF3642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6.48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7D55429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4AE89DC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</w:tr>
      <w:tr w:rsidR="002A4C1D" w14:paraId="1AF5E0B0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5E0B229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5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6C3AAC1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LP(L)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21E8886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 -&gt; DMN.LP(R)</w:t>
            </w:r>
          </w:p>
          <w:p w14:paraId="70C6C5E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14A2A52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Dors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ttention.FE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  <w:p w14:paraId="3EA7982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E85AE3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.96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297A6DB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58CF121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2</w:t>
            </w:r>
          </w:p>
        </w:tc>
      </w:tr>
      <w:tr w:rsidR="002A4C1D" w14:paraId="7B30A8C0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65B97BB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17CC8CD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D4356F7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B6C132E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3C289032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4C6BEBF" w14:textId="77777777" w:rsidR="002A4C1D" w:rsidRDefault="002A4C1D">
      <w:pPr>
        <w:rPr>
          <w:rFonts w:ascii="Arial" w:hAnsi="Arial" w:cs="Arial"/>
          <w:sz w:val="22"/>
          <w:szCs w:val="22"/>
        </w:rPr>
      </w:pPr>
    </w:p>
    <w:p w14:paraId="27905591" w14:textId="21E3CB6D" w:rsidR="002A4C1D" w:rsidRDefault="008323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E30013">
        <w:rPr>
          <w:rFonts w:ascii="Arial" w:hAnsi="Arial" w:cs="Arial"/>
          <w:sz w:val="22"/>
          <w:szCs w:val="22"/>
        </w:rPr>
        <w:t>8</w:t>
      </w:r>
      <w:r>
        <w:rPr>
          <w:rFonts w:ascii="Arial" w:hAnsi="Arial" w:cs="Arial"/>
          <w:sz w:val="22"/>
          <w:szCs w:val="22"/>
        </w:rPr>
        <w:t xml:space="preserve">. </w:t>
      </w:r>
      <w:bookmarkStart w:id="0" w:name="__DdeLink__86209_4293735087"/>
      <w:r>
        <w:rPr>
          <w:rFonts w:ascii="Arial" w:hAnsi="Arial" w:cs="Arial"/>
          <w:sz w:val="22"/>
          <w:szCs w:val="22"/>
        </w:rPr>
        <w:t>The results of Network Based Statistic analysis with varied ‘height’ thresholds for contrast [</w:t>
      </w:r>
      <w:r>
        <w:rPr>
          <w:rFonts w:ascii="Arial" w:hAnsi="Arial" w:cs="Arial"/>
          <w:b/>
          <w:bCs/>
          <w:i/>
          <w:iCs/>
          <w:sz w:val="22"/>
          <w:szCs w:val="22"/>
        </w:rPr>
        <w:t>self-bias &gt; happy-bias</w:t>
      </w:r>
      <w:r>
        <w:rPr>
          <w:rFonts w:ascii="Arial" w:hAnsi="Arial" w:cs="Arial"/>
          <w:sz w:val="22"/>
          <w:szCs w:val="22"/>
        </w:rPr>
        <w:t xml:space="preserve">] (p-value for each component was FWE corrected). NS denotes that a component did not survive the FWE correction. </w:t>
      </w:r>
      <w:bookmarkEnd w:id="0"/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838"/>
        <w:gridCol w:w="4678"/>
        <w:gridCol w:w="993"/>
        <w:gridCol w:w="608"/>
        <w:gridCol w:w="1378"/>
      </w:tblGrid>
      <w:tr w:rsidR="002A4C1D" w14:paraId="10E305B9" w14:textId="77777777"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2F6DA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 threshold</w:t>
            </w:r>
          </w:p>
          <w:p w14:paraId="218E483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&lt; )</w:t>
            </w:r>
          </w:p>
        </w:tc>
        <w:tc>
          <w:tcPr>
            <w:tcW w:w="467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74D6F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ons comprising a component</w:t>
            </w:r>
          </w:p>
        </w:tc>
        <w:tc>
          <w:tcPr>
            <w:tcW w:w="297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68C1E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onent statistics</w:t>
            </w:r>
          </w:p>
        </w:tc>
      </w:tr>
      <w:tr w:rsidR="002A4C1D" w14:paraId="2E9EC11E" w14:textId="77777777">
        <w:tc>
          <w:tcPr>
            <w:tcW w:w="183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05F3F07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1101F1EC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AAA05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D4CBA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ze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96383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FWE</w:t>
            </w:r>
          </w:p>
          <w:p w14:paraId="49F7485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A4C1D" w14:paraId="4C7C0D07" w14:textId="77777777">
        <w:tc>
          <w:tcPr>
            <w:tcW w:w="18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63666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 - .005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5B5FD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78BBAE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C4F6B9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3A026F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30EFA424" w14:textId="77777777"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0CA1E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4 - .002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AD0E43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090245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A8FA6A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9B9D56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49A2B869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7478BFE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3 - .002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576633E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06E1962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174A5EB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1B1F5DD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1D5F6A5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07EE9F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.36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4FE26D3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3C84B1B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0</w:t>
            </w:r>
          </w:p>
        </w:tc>
      </w:tr>
      <w:tr w:rsidR="002A4C1D" w14:paraId="6D4266B0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0289627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1 - .0002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6B92822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6E97409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PP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3B95194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R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61F866F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Insu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1937404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.21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60D6863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20E7876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7</w:t>
            </w:r>
          </w:p>
        </w:tc>
      </w:tr>
      <w:tr w:rsidR="002A4C1D" w14:paraId="5FFD9653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276A59D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.00001 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36052FC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MN.MPFC-&gt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00782C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08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B309B5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52C4B917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2</w:t>
            </w:r>
          </w:p>
        </w:tc>
      </w:tr>
      <w:tr w:rsidR="002A4C1D" w14:paraId="1062F1B0" w14:textId="77777777"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</w:tcPr>
          <w:p w14:paraId="1E7CC85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09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</w:tcPr>
          <w:p w14:paraId="341F8C4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9562AC2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9B32493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14:paraId="288EFBE9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EDEB0D3" w14:textId="77777777" w:rsidR="002A4C1D" w:rsidRDefault="002A4C1D">
      <w:pPr>
        <w:rPr>
          <w:rFonts w:ascii="Arial" w:hAnsi="Arial" w:cs="Arial"/>
          <w:sz w:val="22"/>
          <w:szCs w:val="22"/>
        </w:rPr>
      </w:pPr>
    </w:p>
    <w:p w14:paraId="003257DD" w14:textId="3A075D3A" w:rsidR="002A4C1D" w:rsidRDefault="008323A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E30013">
        <w:rPr>
          <w:rFonts w:ascii="Arial" w:hAnsi="Arial" w:cs="Arial"/>
          <w:color w:val="000000" w:themeColor="text1"/>
          <w:sz w:val="22"/>
          <w:szCs w:val="22"/>
        </w:rPr>
        <w:t>9</w:t>
      </w:r>
      <w:r>
        <w:rPr>
          <w:rFonts w:ascii="Arial" w:hAnsi="Arial" w:cs="Arial"/>
          <w:color w:val="000000" w:themeColor="text1"/>
          <w:sz w:val="22"/>
          <w:szCs w:val="22"/>
        </w:rPr>
        <w:t>. The results of Network Based Statistic analysis with varied ‘height’ thresholds for contrast [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self &gt; frien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] in validation data set (p-value for each component was FWE corrected). NS denotes that a component did not survive the FWE correction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1837"/>
        <w:gridCol w:w="4253"/>
        <w:gridCol w:w="993"/>
        <w:gridCol w:w="608"/>
        <w:gridCol w:w="1379"/>
      </w:tblGrid>
      <w:tr w:rsidR="002A4C1D" w14:paraId="008E5F2D" w14:textId="77777777">
        <w:tc>
          <w:tcPr>
            <w:tcW w:w="183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6615828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 threshold</w:t>
            </w:r>
          </w:p>
          <w:p w14:paraId="7F7FCA1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&lt; )</w:t>
            </w:r>
          </w:p>
        </w:tc>
        <w:tc>
          <w:tcPr>
            <w:tcW w:w="425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478376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ons comprising a component</w:t>
            </w:r>
          </w:p>
        </w:tc>
        <w:tc>
          <w:tcPr>
            <w:tcW w:w="298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2F372F7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onent statistics</w:t>
            </w:r>
          </w:p>
        </w:tc>
      </w:tr>
      <w:tr w:rsidR="002A4C1D" w14:paraId="47E9D02A" w14:textId="77777777">
        <w:tc>
          <w:tcPr>
            <w:tcW w:w="183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E5F51F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uto"/>
          </w:tcPr>
          <w:p w14:paraId="40F993CF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1A840A5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6EC4C89D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ze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0E51249A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FWE</w:t>
            </w:r>
          </w:p>
          <w:p w14:paraId="59F5DB45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A4C1D" w14:paraId="0C4AC7D4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6FE3BCE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 - .03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0ED2444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3933748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31BCA1EB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2C9C8944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4C1D" w14:paraId="32A9EE95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2BE0C67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 - .0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692B8545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45A49C6E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R)</w:t>
            </w:r>
          </w:p>
          <w:p w14:paraId="5712052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695D415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99FECE9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.92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475085BA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77271DAA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5-.01</w:t>
            </w:r>
          </w:p>
        </w:tc>
      </w:tr>
      <w:tr w:rsidR="002A4C1D" w14:paraId="432FBE30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3C328C4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9 - .00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7A3CDBA1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0BC2AD2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R)</w:t>
            </w:r>
          </w:p>
          <w:p w14:paraId="46792F7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321DFB70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343B50E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.92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1785AADD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7DF88C6A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2A4C1D" w14:paraId="7786BFFE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199FFEB2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9 - .0004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29FAC28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1405F3B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R)</w:t>
            </w:r>
          </w:p>
          <w:p w14:paraId="436457B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7B855726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56D46F0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.92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0C474207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24BCBC0B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2A4C1D" w14:paraId="172A0229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078076D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.0003 - .000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665C3B2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7B56E6BD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ntoparietal.LPF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L)</w:t>
            </w:r>
          </w:p>
          <w:p w14:paraId="4FDEE61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52E86FB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.44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54FD179C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0C7FA001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3-.0008</w:t>
            </w:r>
          </w:p>
        </w:tc>
      </w:tr>
      <w:tr w:rsidR="002A4C1D" w14:paraId="1E134FCA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41A1906C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9 - .00006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6E2E5B8B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037ADB4F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B3C2A43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.38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6E2E0788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76E3D946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6-</w:t>
            </w:r>
          </w:p>
        </w:tc>
      </w:tr>
      <w:tr w:rsidR="002A4C1D" w14:paraId="61C707C5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65E8A78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5 - .000009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296F3019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.MPFC-&gt;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lience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NS(L)</w:t>
            </w:r>
          </w:p>
          <w:p w14:paraId="2994EAF4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1064B23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11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797D55E7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5855771A" w14:textId="77777777" w:rsidR="002A4C1D" w:rsidRDefault="008323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3 - .02</w:t>
            </w:r>
          </w:p>
        </w:tc>
      </w:tr>
      <w:tr w:rsidR="002A4C1D" w14:paraId="2220E554" w14:textId="77777777"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</w:tcPr>
          <w:p w14:paraId="2B81FCEA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00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</w:tcPr>
          <w:p w14:paraId="34D06983" w14:textId="77777777" w:rsidR="002A4C1D" w:rsidRDefault="008323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A6C8B86" w14:textId="77777777" w:rsidR="002A4C1D" w:rsidRDefault="002A4C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</w:tcPr>
          <w:p w14:paraId="713171B6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14:paraId="10E451C0" w14:textId="77777777" w:rsidR="002A4C1D" w:rsidRDefault="002A4C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30A924B" w14:textId="77777777" w:rsidR="002A4C1D" w:rsidRDefault="002A4C1D"/>
    <w:sectPr w:rsidR="002A4C1D">
      <w:footerReference w:type="default" r:id="rId13"/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2409A" w14:textId="77777777" w:rsidR="0002468C" w:rsidRDefault="0002468C">
      <w:r>
        <w:separator/>
      </w:r>
    </w:p>
  </w:endnote>
  <w:endnote w:type="continuationSeparator" w:id="0">
    <w:p w14:paraId="3D91AE7B" w14:textId="77777777" w:rsidR="0002468C" w:rsidRDefault="00024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688919"/>
      <w:docPartObj>
        <w:docPartGallery w:val="Page Numbers (Bottom of Page)"/>
        <w:docPartUnique/>
      </w:docPartObj>
    </w:sdtPr>
    <w:sdtEndPr/>
    <w:sdtContent>
      <w:p w14:paraId="6BFEEAC1" w14:textId="77777777" w:rsidR="002A4C1D" w:rsidRDefault="008323AD">
        <w:pPr>
          <w:pStyle w:val="Footer"/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6</w:t>
        </w:r>
        <w:r>
          <w:rPr>
            <w:rStyle w:val="PageNumber"/>
          </w:rPr>
          <w:fldChar w:fldCharType="end"/>
        </w:r>
      </w:p>
    </w:sdtContent>
  </w:sdt>
  <w:p w14:paraId="2D80CF4C" w14:textId="77777777" w:rsidR="002A4C1D" w:rsidRDefault="002A4C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09057" w14:textId="77777777" w:rsidR="0002468C" w:rsidRDefault="0002468C">
      <w:r>
        <w:separator/>
      </w:r>
    </w:p>
  </w:footnote>
  <w:footnote w:type="continuationSeparator" w:id="0">
    <w:p w14:paraId="17F2B480" w14:textId="77777777" w:rsidR="0002468C" w:rsidRDefault="00024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C1D"/>
    <w:rsid w:val="00010AB3"/>
    <w:rsid w:val="0002468C"/>
    <w:rsid w:val="00042388"/>
    <w:rsid w:val="000C2650"/>
    <w:rsid w:val="00140F69"/>
    <w:rsid w:val="001D1337"/>
    <w:rsid w:val="001D4F68"/>
    <w:rsid w:val="001F7887"/>
    <w:rsid w:val="00280760"/>
    <w:rsid w:val="002A4C1D"/>
    <w:rsid w:val="002B1A3B"/>
    <w:rsid w:val="002B61C4"/>
    <w:rsid w:val="00445135"/>
    <w:rsid w:val="0045791F"/>
    <w:rsid w:val="00465B9E"/>
    <w:rsid w:val="004763F6"/>
    <w:rsid w:val="004B5970"/>
    <w:rsid w:val="004C10EC"/>
    <w:rsid w:val="004C4BAF"/>
    <w:rsid w:val="004C7C31"/>
    <w:rsid w:val="00500B94"/>
    <w:rsid w:val="0054207B"/>
    <w:rsid w:val="00567914"/>
    <w:rsid w:val="005C053E"/>
    <w:rsid w:val="00627C24"/>
    <w:rsid w:val="006A5914"/>
    <w:rsid w:val="007234A7"/>
    <w:rsid w:val="00743A14"/>
    <w:rsid w:val="00746CC7"/>
    <w:rsid w:val="0076258B"/>
    <w:rsid w:val="008323AD"/>
    <w:rsid w:val="00845CC1"/>
    <w:rsid w:val="0085264C"/>
    <w:rsid w:val="00853BD6"/>
    <w:rsid w:val="0087289B"/>
    <w:rsid w:val="008E4E4E"/>
    <w:rsid w:val="009812A2"/>
    <w:rsid w:val="009C7C49"/>
    <w:rsid w:val="00A2731D"/>
    <w:rsid w:val="00AA4AD9"/>
    <w:rsid w:val="00AB248F"/>
    <w:rsid w:val="00B333AD"/>
    <w:rsid w:val="00B4238E"/>
    <w:rsid w:val="00B85416"/>
    <w:rsid w:val="00B9293F"/>
    <w:rsid w:val="00BB7D11"/>
    <w:rsid w:val="00CA54DB"/>
    <w:rsid w:val="00D10D4E"/>
    <w:rsid w:val="00D34F89"/>
    <w:rsid w:val="00DC2A1F"/>
    <w:rsid w:val="00E30013"/>
    <w:rsid w:val="00E90063"/>
    <w:rsid w:val="00F15206"/>
    <w:rsid w:val="00F2335C"/>
    <w:rsid w:val="00F23DC7"/>
    <w:rsid w:val="00F40DEB"/>
    <w:rsid w:val="00F55F89"/>
    <w:rsid w:val="00F93807"/>
    <w:rsid w:val="00FD6ADD"/>
    <w:rsid w:val="00FE0518"/>
    <w:rsid w:val="00FE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97B43"/>
  <w15:docId w15:val="{CE154A9F-7876-704F-95DA-B9A5BB50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575555"/>
  </w:style>
  <w:style w:type="character" w:styleId="PageNumber">
    <w:name w:val="page number"/>
    <w:basedOn w:val="DefaultParagraphFont"/>
    <w:uiPriority w:val="99"/>
    <w:semiHidden/>
    <w:unhideWhenUsed/>
    <w:qFormat/>
    <w:rsid w:val="00575555"/>
  </w:style>
  <w:style w:type="character" w:customStyle="1" w:styleId="apple-converted-space">
    <w:name w:val="apple-converted-space"/>
    <w:basedOn w:val="DefaultParagraphFont"/>
    <w:qFormat/>
    <w:rsid w:val="00717EFF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Footer">
    <w:name w:val="footer"/>
    <w:basedOn w:val="Normal"/>
    <w:link w:val="FooterChar"/>
    <w:uiPriority w:val="99"/>
    <w:unhideWhenUsed/>
    <w:rsid w:val="00575555"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unhideWhenUsed/>
    <w:qFormat/>
    <w:rsid w:val="000718BC"/>
    <w:pPr>
      <w:spacing w:beforeAutospacing="1" w:afterAutospacing="1"/>
    </w:pPr>
    <w:rPr>
      <w:rFonts w:ascii="Arial" w:eastAsia="Times New Roman" w:hAnsi="Arial" w:cs="Arial"/>
      <w:lang w:eastAsia="en-GB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336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4F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4F8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5F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0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14/relationships/chartEx" Target="charts/chartEx1.xm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scan/nsx112" TargetMode="External"/><Relationship Id="rId11" Type="http://schemas.microsoft.com/office/2014/relationships/chartEx" Target="charts/chartEx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microsoft.com/office/2014/relationships/chartEx" Target="charts/chartEx2.xml"/><Relationship Id="rId14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allayankouskaya/Documents/Articles/My%20drafts/Paper26/Effect%20size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allayankouskaya/Documents/Articles/My%20drafts/Paper26/Effect%20size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allayankouskaya/Documents/Articles/My%20drafts/Paper26/Effect%20size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self&gt;stranger'!$W$2:$W$22</cx:f>
        <cx:lvl ptCount="21" formatCode="General">
          <cx:pt idx="0">0.43489955284622506</cx:pt>
          <cx:pt idx="1">0.59589741484908076</cx:pt>
          <cx:pt idx="2">0.49306534957236114</cx:pt>
          <cx:pt idx="3">-0.16997868031116356</cx:pt>
          <cx:pt idx="4">0.55047600611266179</cx:pt>
          <cx:pt idx="5">-0.050170230888868655</cx:pt>
          <cx:pt idx="6">0.009092447878458032</cx:pt>
          <cx:pt idx="7">0.52840903595525102</cx:pt>
          <cx:pt idx="8">-0.020441529785570456</cx:pt>
          <cx:pt idx="9">-0.050170230888868655</cx:pt>
          <cx:pt idx="10">0.31624361024877962</cx:pt>
          <cx:pt idx="11">-0.080041625042120035</cx:pt>
          <cx:pt idx="12">0.52840903595525102</cx:pt>
          <cx:pt idx="13">0.39266542968582085</cx:pt>
          <cx:pt idx="14">0.58629787019902457</cx:pt>
          <cx:pt idx="15">-0.1359999280010368</cx:pt>
          <cx:pt idx="16">-0.199885890316429</cx:pt>
          <cx:pt idx="17">0.24136022787650774</cx:pt>
          <cx:pt idx="18">0.52270670596198998</cx:pt>
          <cx:pt idx="19">0.44166996608511733</cx:pt>
          <cx:pt idx="20">0.14290508056313272</cx:pt>
        </cx:lvl>
      </cx:numDim>
    </cx:data>
    <cx:data id="1">
      <cx:numDim type="val">
        <cx:f>'self&gt;stranger'!$X$2:$X$22</cx:f>
        <cx:lvl ptCount="21" formatCode="General">
          <cx:pt idx="0">0.39266542968582085</cx:pt>
          <cx:pt idx="1">0.44166996608511733</cx:pt>
          <cx:pt idx="2">0.35538109060537154</cx:pt>
          <cx:pt idx="3">-0.16997868031116356</cx:pt>
          <cx:pt idx="4">0.60059389609594382</cx:pt>
          <cx:pt idx="5">-0.13499995833375</cx:pt>
          <cx:pt idx="6">-0.072064949938096423</cx:pt>
          <cx:pt idx="7">0.018885033623317976</cx:pt>
          <cx:pt idx="8">-0.14999733375993093</cx:pt>
          <cx:pt idx="9">0.0480808681173302</cx:pt>
          <cx:pt idx="10">-0.0402422152528399</cx:pt>
          <cx:pt idx="11">-0.15999100323882015</cx:pt>
          <cx:pt idx="12">0.30008421140197955</cx:pt>
          <cx:pt idx="13">0.5051489523872873</cx:pt>
          <cx:pt idx="14">0.60059389609594382</cx:pt>
          <cx:pt idx="15">-0.0402422152528399</cx:pt>
          <cx:pt idx="16">-0.32737532022490401</cx:pt>
          <cx:pt idx="17">0.3779774328978962</cx:pt>
          <cx:pt idx="18">0.42112802853814701</cx:pt>
          <cx:pt idx="19">-0.020441529785570456</cx:pt>
          <cx:pt idx="20">-0.080041625042120035</cx:pt>
        </cx:lvl>
      </cx:numDim>
    </cx:data>
    <cx:data id="2">
      <cx:numDim type="val">
        <cx:f>'self&gt;stranger'!$Y$2:$Y$22</cx:f>
        <cx:lvl ptCount="21" formatCode="General">
          <cx:pt idx="0">0.75317088891520756</cx:pt>
          <cx:pt idx="1">0.6740623914048921</cx:pt>
          <cx:pt idx="2">0.6704990217606297</cx:pt>
          <cx:pt idx="3">-0.23955847021442955</cx:pt>
          <cx:pt idx="4">0.62736232421652627</cx:pt>
          <cx:pt idx="5">-0.050170230888868655</cx:pt>
          <cx:pt idx="6">-0.090021319688836449</cx:pt>
          <cx:pt idx="7">0.62306590486955205</cx:pt>
          <cx:pt idx="8">-0.13999966667999947</cx:pt>
          <cx:pt idx="9">0.028648504297498961</cx:pt>
          <cx:pt idx="10">0.58629787019902457</cx:pt>
          <cx:pt idx="11">-0.17995837495787997</cx:pt>
          <cx:pt idx="12">0.6704990217606297</cx:pt>
          <cx:pt idx="13">0.5110769611853464</cx:pt>
          <cx:pt idx="14">0.72648491547249727</cx:pt>
          <cx:pt idx="15">-0.32737532022490401</cx:pt>
          <cx:pt idx="16">-0.14999733375993093</cx:pt>
          <cx:pt idx="17">0.44836341304450578</cx:pt>
          <cx:pt idx="18">0.75095126804699697</cx:pt>
          <cx:pt idx="19">0.49914516141403542</cx:pt>
          <cx:pt idx="20">0.34770001216849805</cx:pt>
        </cx:lvl>
      </cx:numDim>
    </cx:data>
    <cx:data id="3">
      <cx:numDim type="val">
        <cx:f>'self&gt;stranger'!$Z$2:$Z$22</cx:f>
        <cx:lvl ptCount="21" formatCode="General">
          <cx:pt idx="0">-0.26909244787845804</cx:pt>
          <cx:pt idx="1">0.24994896225522489</cx:pt>
          <cx:pt idx="2">0.44166996608511733</cx:pt>
          <cx:pt idx="3">-0.30808086811733021</cx:pt>
          <cx:pt idx="4">0.33211715726000979</cx:pt>
          <cx:pt idx="5">-0.090021319688836449</cx:pt>
          <cx:pt idx="6">-0.050170230888868655</cx:pt>
          <cx:pt idx="7">0.23270746757805111</cx:pt>
          <cx:pt idx="8">-0.14999733375993093</cx:pt>
          <cx:pt idx="9">-0.288648504297499</cx:pt>
          <cx:pt idx="10">0.45497988288072888</cx:pt>
          <cx:pt idx="11">-0.10000899676117986</cx:pt>
          <cx:pt idx="12">0.44166996608511733</cx:pt>
          <cx:pt idx="13">0.24994896225522489</cx:pt>
          <cx:pt idx="14">0.5764193203972352</cx:pt>
          <cx:pt idx="15">-0.29838104587081471</cx:pt>
          <cx:pt idx="16">-0.08303457711464951</cx:pt>
          <cx:pt idx="17">0.32421643268225903</cx:pt>
          <cx:pt idx="18">0.35538109060537154</cx:pt>
          <cx:pt idx="19">-0.030332005375044171</cx:pt>
          <cx:pt idx="20">0.18852077690277086</cx:pt>
        </cx:lvl>
      </cx:numDim>
    </cx:data>
  </cx:chartData>
  <cx:chart>
    <cx:plotArea>
      <cx:plotAreaRegion>
        <cx:series layoutId="boxWhisker" uniqueId="{77E44EF3-B676-9442-B62B-DF92066B348F}">
          <cx:tx>
            <cx:txData>
              <cx:f>'self&gt;stranger'!$W$1</cx:f>
              <cx:v>LPFC(L)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2AD25C03-CB8B-2147-95CB-1397EBD9454A}">
          <cx:tx>
            <cx:txData>
              <cx:f>'self&gt;stranger'!$X$1</cx:f>
              <cx:v>LPFC(R)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20D503F4-7D76-7D4A-93D3-5805D3B2B665}">
          <cx:tx>
            <cx:txData>
              <cx:f>'self&gt;stranger'!$Y$1</cx:f>
              <cx:v>A-INS(L)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A5A38448-B320-7744-9348-183989F25144}">
          <cx:tx>
            <cx:txData>
              <cx:f>'self&gt;stranger'!$Z$1</cx:f>
              <cx:v>A-INS(R)</cx:v>
            </cx:txData>
          </cx:tx>
          <cx:dataId val="3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.5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GB" sz="900"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title>
          <cx:tx>
            <cx:txData>
              <cx:v>Effect siz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900">
                  <a:solidFill>
                    <a:schemeClr val="tx1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en-GB" sz="900" b="0" i="0" u="none" strike="noStrike" baseline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Effect size</a:t>
              </a:r>
            </a:p>
          </cx:txPr>
        </cx:title>
        <cx:majorGridlines/>
        <cx:minorGridlines>
          <cx:spPr>
            <a:ln>
              <a:noFill/>
            </a:ln>
          </cx:spPr>
        </cx:minorGridlines>
        <cx:majorTickMarks type="out"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900">
                <a:solidFill>
                  <a:schemeClr val="tx1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GB" sz="900" b="0" i="0" u="none" strike="noStrike" baseline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900">
              <a:solidFill>
                <a:schemeClr val="tx1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en-GB" sz="900" b="0" i="0" u="none" strike="noStrike" baseline="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self-bias&gt;sad-bias'!$T$2:$T$22</cx:f>
        <cx:lvl ptCount="21" formatCode="General">
          <cx:pt idx="0">0.75332474256018955</cx:pt>
          <cx:pt idx="1">0.56629787019902456</cx:pt>
          <cx:pt idx="2">0.62788806657718477</cx:pt>
          <cx:pt idx="3">0.13011410968357101</cx:pt>
          <cx:pt idx="4">0.63946122095498037</cx:pt>
          <cx:pt idx="5">0.17747739480870542</cx:pt>
          <cx:pt idx="6">-0.0011149663766820139</cx:pt>
          <cx:pt idx="7">0.63180635760877402</cx:pt>
          <cx:pt idx="8">0.19000033332000055</cx:pt>
          <cx:pt idx="9">-0.080114109683571008</cx:pt>
          <cx:pt idx="10">0.59870428696930866</cx:pt>
          <cx:pt idx="11">0.056966499729452585</cx:pt>
          <cx:pt idx="12">0.53580906222909452</cx:pt>
          <cx:pt idx="13">0.33538109060537158</cx:pt>
          <cx:pt idx="14">0.71427541284601104</cx:pt>
          <cx:pt idx="15">0.012253794131714596</cx:pt>
          <cx:pt idx="16">0.13011410968357101</cx:pt>
          <cx:pt idx="17">0.42166996608511731</cx:pt>
          <cx:pt idx="18">0.74957745361946715</cx:pt>
          <cx:pt idx="19">0.40805221555962434</cx:pt>
          <cx:pt idx="20">0.49692945044176662</cx:pt>
        </cx:lvl>
      </cx:numDim>
    </cx:data>
    <cx:data id="1">
      <cx:numDim type="val">
        <cx:f>'self-bias&gt;sad-bias'!$U$2:$U$22</cx:f>
        <cx:lvl ptCount="21" formatCode="General">
          <cx:pt idx="0">-0.573908339855842</cx:pt>
          <cx:pt idx="1">-0.56576201824843908</cx:pt>
          <cx:pt idx="2">-0.17136022787650773</cx:pt>
          <cx:pt idx="3">-0.10043709714765409</cx:pt>
          <cx:pt idx="4">-0.27770001216849804</cx:pt>
          <cx:pt idx="5">0.037746205868285421</cx:pt>
          <cx:pt idx="6">0.021919131882669807</cx:pt>
          <cx:pt idx="7">-0.52113225407669983</cx:pt>
          <cx:pt idx="8">0.12290508056313273</cx:pt>
          <cx:pt idx="9">-0.12000899676117985</cx:pt>
          <cx:pt idx="10">-0.30052021119023514</cx:pt>
          <cx:pt idx="11">-0.12000899676117985</cx:pt>
          <cx:pt idx="12">-0.58566385902694362</cx:pt>
          <cx:pt idx="13">-0.45270670596198997</cx:pt>
          <cx:pt idx="14">-0.46959025961877082</cx:pt>
          <cx:pt idx="15">0.031618954129185278</cx:pt>
          <cx:pt idx="16">-0.0069664997294525688</cx:pt>
          <cx:pt idx="17">-0.58946122095498033</cx:pt>
          <cx:pt idx="18">-0.29298796667532445</cx:pt>
          <cx:pt idx="19">-0.39151939543181652</cx:pt>
          <cx:pt idx="20">-0.48580906222909453</cx:pt>
        </cx:lvl>
      </cx:numDim>
    </cx:data>
    <cx:data id="2">
      <cx:numDim type="val">
        <cx:f>'self-bias&gt;sad-bias'!$V$2:$V$22</cx:f>
        <cx:lvl ptCount="21" formatCode="General">
          <cx:pt idx="0">0.44151939543181651</cx:pt>
          <cx:pt idx="1">0.63180635760877402</cx:pt>
          <cx:pt idx="2">0.56139373181896246</cx:pt>
          <cx:pt idx="3">-0.035495749538497934</cx:pt>
          <cx:pt idx="4">0.466909302877065</cx:pt>
          <cx:pt idx="5">-0.030572701465614111</cx:pt>
          <cx:pt idx="6">-0.010907552121541958</cx:pt>
          <cx:pt idx="7">0.53047600611266177</cx:pt>
          <cx:pt idx="8">0.27189900525000787</cx:pt>
          <cx:pt idx="9">0.080572701465614127</cx:pt>
          <cx:pt idx="10">0.32770001216849809</cx:pt>
          <cx:pt idx="11">0.037746205868285421</cx:pt>
          <cx:pt idx="12">0.51959025961877081</cx:pt>
          <cx:pt idx="13">0.41489955284622504</cx:pt>
          <cx:pt idx="14">0.60736232421652625</cx:pt>
          <cx:pt idx="15">-0.080114109683571008</cx:pt>
          <cx:pt idx="16">0.14007189647085652</cx:pt>
          <cx:pt idx="17">0.047375320224904038</cx:pt>
          <cx:pt idx="18">0.55641932039723518</cx:pt>
          <cx:pt idx="19">0.42166996608511731</cx:pt>
          <cx:pt idx="20">-0.040441529785570446</cx:pt>
        </cx:lvl>
      </cx:numDim>
    </cx:data>
    <cx:data id="3">
      <cx:numDim type="val">
        <cx:f>'self-bias&gt;sad-bias'!$W$2:$W$22</cx:f>
        <cx:lvl ptCount="21" formatCode="General">
          <cx:pt idx="0">-0.53059389609594376</cx:pt>
          <cx:pt idx="1">-0.57788806657718483</cx:pt>
          <cx:pt idx="2">-0.34412709885356735</cx:pt>
          <cx:pt idx="3">0.13011410968357101</cx:pt>
          <cx:pt idx="4">-0.26211715726000978</cx:pt>
          <cx:pt idx="5">0.056966499729452585</cx:pt>
          <cx:pt idx="6">0.041351495702501045</cx:pt>
          <cx:pt idx="7">-0.45270670596198997</cx:pt>
          <cx:pt idx="8">0.15950692121263851</cx:pt>
          <cx:pt idx="9">0.080572701465614127</cx:pt>
          <cx:pt idx="10">-0.45270670596198997</cx:pt>
          <cx:pt idx="11">-0.063624835472203323</cx:pt>
          <cx:pt idx="12">0.57113225407669987</cx:pt>
          <cx:pt idx="13">-0.39151939543181652</cx:pt>
          <cx:pt idx="14">-0.50641932039723514</cx:pt>
          <cx:pt idx="15">-0.12000899676117985</cx:pt>
          <cx:pt idx="16">-0.64828363995751292</cx:pt>
          <cx:pt idx="17">-0.37166996608511732</cx:pt>
          <cx:pt idx="18">0.68057886853852834</cx:pt>
          <cx:pt idx="19">-0.46959025961877082</cx:pt>
          <cx:pt idx="20">-0.6144140937656859</cx:pt>
        </cx:lvl>
      </cx:numDim>
    </cx:data>
    <cx:data id="4">
      <cx:numDim type="val">
        <cx:f>'self-bias&gt;sad-bias'!$X$2:$X$22</cx:f>
        <cx:lvl ptCount="21" formatCode="General">
          <cx:pt idx="0">0.42166996608511731</cx:pt>
          <cx:pt idx="1">0.51403677026784889</cx:pt>
          <cx:pt idx="2">0.56139373181896246</cx:pt>
          <cx:pt idx="3">-0.0069664997294525688</cx:pt>
          <cx:pt idx="4">0.56139373181896246</cx:pt>
          <cx:pt idx="5">0.080572701465614127</cx:pt>
          <cx:pt idx="6">-0.14000033332000053</cx:pt>
          <cx:pt idx="7">0.094918662403709136</cx:pt>
          <cx:pt idx="8">0.1504370971476541</cx:pt>
          <cx:pt idx="9">-0.10004162504212002</cx:pt>
          <cx:pt idx="10">0.047375320224904038</cx:pt>
          <cx:pt idx="11">-0.12000899676117985</cx:pt>
          <cx:pt idx="12">0.21270746757805112</cx:pt>
          <cx:pt idx="13">0.51403677026784889</cx:pt>
          <cx:pt idx="14">0.58522225291586905</cx:pt>
          <cx:pt idx="15">0.076028352278670941</cx:pt>
          <cx:pt idx="16">-0.026028352278670924</cx:pt>
          <cx:pt idx="17">0.17747739480870542</cx:pt>
          <cx:pt idx="18">0.44151939543181651</cx:pt>
          <cx:pt idx="19">0.10429553262639121</cx:pt>
          <cx:pt idx="20">0.19000033332000055</cx:pt>
        </cx:lvl>
      </cx:numDim>
    </cx:data>
    <cx:data id="5">
      <cx:numDim type="val">
        <cx:f>'self-bias&gt;sad-bias'!$Y$2:$Y$22</cx:f>
        <cx:lvl ptCount="21" formatCode="General">
          <cx:pt idx="0">0.11024221525283991</cx:pt>
          <cx:pt idx="1">0.24693043200507755</cx:pt>
          <cx:pt idx="2">0.41489955284622504</cx:pt>
          <cx:pt idx="3">-0.054295532626391196</cx:pt>
          <cx:pt idx="4">0.40805221555962434</cx:pt>
          <cx:pt idx="5">0.11362483547220334</cx:pt>
          <cx:pt idx="6">-0.030572701465614111</cx:pt>
          <cx:pt idx="7">0.38704956699803528</cx:pt>
          <cx:pt idx="8">-0.10004162504212002</cx:pt>
          <cx:pt idx="9">-0.13000266624006906</cx:pt>
          <cx:pt idx="10">0.55641932039723518</cx:pt>
          <cx:pt idx="11">0.0086485042974989712</cx:pt>
          <cx:pt idx="12">0.44151939543181651</cx:pt>
          <cx:pt idx="13">0.02808086811733021</cx:pt>
          <cx:pt idx="14">0.49692945044176662</cx:pt>
          <cx:pt idx="15">-0.026028352278670924</cx:pt>
          <cx:pt idx="16">-0.14000033332000053</cx:pt>
          <cx:pt idx="17">0.29624361024877965</cx:pt>
          <cx:pt idx="18">0.47306534957236113</cx:pt>
          <cx:pt idx="19">0.13011410968357101</cx:pt>
          <cx:pt idx="20">0.13213481266963414</cx:pt>
        </cx:lvl>
      </cx:numDim>
    </cx:data>
  </cx:chartData>
  <cx:chart>
    <cx:plotArea>
      <cx:plotAreaRegion>
        <cx:series layoutId="boxWhisker" uniqueId="{1FE11CE8-8436-8B44-B3B4-E23508B17ED8}" formatIdx="0">
          <cx:tx>
            <cx:txData>
              <cx:f>'self-bias&gt;sad-bias'!$T$1</cx:f>
              <cx:v>A-INS(L)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8F380CA9-0F91-7848-B814-D7890CCE538F}" formatIdx="1">
          <cx:tx>
            <cx:txData>
              <cx:f>'self-bias&gt;sad-bias'!$U$1</cx:f>
              <cx:v>FEF(R)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08167E52-8076-6D4F-9582-40274BE77454}" formatIdx="2">
          <cx:tx>
            <cx:txData>
              <cx:f>'self-bias&gt;sad-bias'!$V$1</cx:f>
              <cx:v>LPFC(L)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0D511667-EBD7-E447-B2C3-4D578649A944}" formatIdx="3">
          <cx:tx>
            <cx:txData>
              <cx:f>'self-bias&gt;sad-bias'!$W$1</cx:f>
              <cx:v>FEF(L)</cx:v>
            </cx:txData>
          </cx:tx>
          <cx:dataId val="3"/>
          <cx:layoutPr>
            <cx:visibility meanLine="0" meanMarker="1" nonoutliers="0" outliers="1"/>
            <cx:statistics quartileMethod="exclusive"/>
          </cx:layoutPr>
        </cx:series>
        <cx:series layoutId="boxWhisker" uniqueId="{0F99159E-64FE-6146-B14B-7CE160091774}" formatIdx="4">
          <cx:tx>
            <cx:txData>
              <cx:f>'self-bias&gt;sad-bias'!$X$1</cx:f>
              <cx:v>LPFC(R)</cx:v>
            </cx:txData>
          </cx:tx>
          <cx:dataId val="4"/>
          <cx:layoutPr>
            <cx:visibility meanLine="0" meanMarker="1" nonoutliers="0" outliers="1"/>
            <cx:statistics quartileMethod="exclusive"/>
          </cx:layoutPr>
        </cx:series>
        <cx:series layoutId="boxWhisker" uniqueId="{1C32FF8E-36FC-3E4A-BD63-96E7A575595A}" formatIdx="5">
          <cx:tx>
            <cx:txData>
              <cx:f>'self-bias&gt;sad-bias'!$Y$1</cx:f>
              <cx:v>A-INS(R)</cx:v>
            </cx:txData>
          </cx:tx>
          <cx:dataId val="5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.5"/>
        <cx:tickLabels/>
      </cx:axis>
      <cx:axis id="1">
        <cx:valScaling/>
        <cx:title>
          <cx:tx>
            <cx:txData>
              <cx:v>Effect siz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solidFill>
                    <a:schemeClr val="tx1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en-GB" sz="900" b="0" i="0" u="none" strike="noStrike" baseline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Effect size</a:t>
              </a:r>
            </a:p>
          </cx:txPr>
        </cx:title>
        <cx:majorGridlines/>
        <cx:minorGridlines>
          <cx:spPr>
            <a:ln>
              <a:noFill/>
            </a:ln>
          </cx:spPr>
        </cx:minorGridlines>
        <cx:majorTickMarks type="out"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solidFill>
                  <a:schemeClr val="tx1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GB" sz="900" b="0" i="0" u="none" strike="noStrike" baseline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>
              <a:solidFill>
                <a:schemeClr val="tx1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en-GB" sz="900" b="0" i="0" u="none" strike="noStrike" baseline="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self-bias&gt;happy-bias'!$R$2:$R$22</cx:f>
        <cx:lvl ptCount="21" formatCode="General">
          <cx:pt idx="0">0.43436777711716357</cx:pt>
          <cx:pt idx="1">0.55589741484908073</cx:pt>
          <cx:pt idx="2">0.57427686736183725</cx:pt>
          <cx:pt idx="3">0.01057270146561412</cx:pt>
          <cx:pt idx="4">0.48840903595525098</cx:pt>
          <cx:pt idx="5">-0.11007189647085652</cx:pt>
          <cx:pt idx="6">0.20136022787650773</cx:pt>
          <cx:pt idx="7">0.38112802853814698</cx:pt>
          <cx:pt idx="8">0.093624835472203322</cx:pt>
          <cx:pt idx="9">0.28421643268225905</cx:pt>
          <cx:pt idx="10">0.13043709714765409</cx:pt>
          <cx:pt idx="11">-0.050572701465614128</cx:pt>
          <cx:pt idx="12">0.44690930287706498</cx:pt>
          <cx:pt idx="13">0.39489955284622502</cx:pt>
          <cx:pt idx="14">0.48270670596198995</cx:pt>
          <cx:pt idx="15">-0.060441529785570464</cx:pt>
          <cx:pt idx="16">-0.10549574953849794</cx:pt>
          <cx:pt idx="17">-0.011351495702501047</cx:pt>
          <cx:pt idx="18">0.53137413093831232</cx:pt>
          <cx:pt idx="19">0.44067683281684422</cx:pt>
          <cx:pt idx="20">0.11213481266963413</cx:pt>
        </cx:lvl>
      </cx:numDim>
    </cx:data>
    <cx:data id="1">
      <cx:numDim type="val">
        <cx:f>'self-bias&gt;happy-bias'!$S$2:$S$22</cx:f>
        <cx:lvl ptCount="21" formatCode="General">
          <cx:pt idx="0">-0.20637554433633226</cx:pt>
          <cx:pt idx="1">-0.1242955326263912</cx:pt>
          <cx:pt idx="2">-0.44836341304450578</cx:pt>
          <cx:pt idx="3">-0.067375320224904028</cx:pt>
          <cx:pt idx="4">-0.56106946983293071</cx:pt>
          <cx:pt idx="5">0.11000266624006907</cx:pt>
          <cx:pt idx="6">0.20136022787650773</cx:pt>
          <cx:pt idx="7">-0.51692945044176664</cx:pt>
          <cx:pt idx="8">-0.28364444218713514</cx:pt>
          <cx:pt idx="9">-0.028648504297498961</cx:pt>
          <cx:pt idx="10">-0.60059389609594382</cx:pt>
          <cx:pt idx="11">0.0080808681173301922</cx:pt>
          <cx:pt idx="12">-0.30819931483276769</cx:pt>
          <cx:pt idx="13">-0.57137413093831235</cx:pt>
          <cx:pt idx="14">-0.5051489523872873</cx:pt>
          <cx:pt idx="15">-0.13002131968883646</cx:pt>
          <cx:pt idx="16">0.080041625042120035</cx:pt>
          <cx:pt idx="17">-0.35538109060537154</cx:pt>
          <cx:pt idx="18">-0.13362483547220333</cx:pt>
          <cx:pt idx="19">-0.52270670596198998</cx:pt>
          <cx:pt idx="20">-0.30819931483276769</cx:pt>
        </cx:lvl>
      </cx:numDim>
    </cx:data>
    <cx:data id="2">
      <cx:numDim type="val">
        <cx:f>'self-bias&gt;happy-bias'!$T$2:$T$22</cx:f>
        <cx:lvl ptCount="21" formatCode="General">
          <cx:pt idx="0">-0.43489955284622506</cx:pt>
          <cx:pt idx="1">-0.4743677771171636</cx:pt>
          <cx:pt idx="2">-0.42805221555962436</cx:pt>
          <cx:pt idx="3">0.080041625042120035</cx:pt>
          <cx:pt idx="4">-0.61427686736183729</cx:pt>
          <cx:pt idx="5">-0.0016189541291852794</cx:pt>
          <cx:pt idx="6">0.36704956699803526</cx:pt>
          <cx:pt idx="7">-0.68441409376568585</cx:pt>
          <cx:pt idx="8">-0.62306590486955205</cx:pt>
          <cx:pt idx="9">0.25189900525000786</cx:pt>
          <cx:pt idx="10">-0.60059389609594382</cx:pt>
          <cx:pt idx="11">0.084295532626391195</cx:pt>
          <cx:pt idx="12">-0.3399451989330376</cx:pt>
          <cx:pt idx="13">-0.30819931483276769</cx:pt>
          <cx:pt idx="14">-0.70365460701215521</cx:pt>
          <cx:pt idx="15">-0.14000899676117987</cx:pt>
          <cx:pt idx="16">0.01057270146561412</cx:pt>
          <cx:pt idx="17">-0.64390833985584195</cx:pt>
          <cx:pt idx="18">-0.73172315931330645</cx:pt>
          <cx:pt idx="19">-0.37052021119023515</cx:pt>
          <cx:pt idx="20">-0.3998956075275294</cx:pt>
        </cx:lvl>
      </cx:numDim>
    </cx:data>
    <cx:data id="3">
      <cx:numDim type="val">
        <cx:f>'self-bias&gt;happy-bias'!$U$2:$U$22</cx:f>
        <cx:lvl ptCount="21" formatCode="General">
          <cx:pt idx="0">0.68379765315524343</cx:pt>
          <cx:pt idx="1">0.65103988133287694</cx:pt>
          <cx:pt idx="2">0.60788806657718475</cx:pt>
          <cx:pt idx="3">-0.086518061493028819</cx:pt>
          <cx:pt idx="4">0.62319909708350074</cx:pt>
          <cx:pt idx="5">0.030332005375044171</cx:pt>
          <cx:pt idx="6">-0.16000033332000055</cx:pt>
          <cx:pt idx="7">0.66057886853852832</cx:pt>
          <cx:pt idx="8">-0.13362483547220333</cx:pt>
          <cx:pt idx="9">0.00072741639394169333</cx:pt>
          <cx:pt idx="10">0.64101926209968141</cx:pt>
          <cx:pt idx="11">-0.050572701465614128</cx:pt>
          <cx:pt idx="12">0.52625767268668133</cx:pt>
          <cx:pt idx="13">0.26819931483276771</cx:pt>
          <cx:pt idx="14">0.63406239140489207</cx:pt>
          <cx:pt idx="15">-0.096028352278670931</cx:pt>
          <cx:pt idx="16">0.11000266624006907</cx:pt>
          <cx:pt idx="17">0.42151939543181649</cx:pt>
          <cx:pt idx="18">0.73146798783194666</cx:pt>
          <cx:pt idx="19">0.37412709885356732</cx:pt>
          <cx:pt idx="20">0.33052021119023511</cx:pt>
        </cx:lvl>
      </cx:numDim>
    </cx:data>
  </cx:chartData>
  <cx:chart>
    <cx:plotArea>
      <cx:plotAreaRegion>
        <cx:series layoutId="boxWhisker" uniqueId="{6E66DFFB-B805-FD4D-8D94-475B5FD26819}">
          <cx:tx>
            <cx:txData>
              <cx:f>'self-bias&gt;happy-bias'!$R$1</cx:f>
              <cx:v>LPFC(L)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A01D7934-A824-0C47-A15E-A116677E423B}">
          <cx:tx>
            <cx:txData>
              <cx:f>'self-bias&gt;happy-bias'!$S$1</cx:f>
              <cx:v>PPC(L)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0A103798-07F0-2F48-92EB-51C3A69E09B9}">
          <cx:tx>
            <cx:txData>
              <cx:f>'self-bias&gt;happy-bias'!$T$1</cx:f>
              <cx:v>RPFC(L)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F424A105-0E83-FB4F-B1DE-F8511EDB182C}">
          <cx:tx>
            <cx:txData>
              <cx:f>'self-bias&gt;happy-bias'!$U$1</cx:f>
              <cx:v>A-INS(L)</cx:v>
            </cx:txData>
          </cx:tx>
          <cx:dataId val="3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.5"/>
        <cx:tickLabels/>
      </cx:axis>
      <cx:axis id="1">
        <cx:valScaling/>
        <cx:title>
          <cx:tx>
            <cx:txData>
              <cx:v>Effect siz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solidFill>
                    <a:schemeClr val="tx1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en-GB" sz="900" b="0" i="0" u="none" strike="noStrike" baseline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Effect size</a:t>
              </a:r>
            </a:p>
          </cx:txPr>
        </cx:title>
        <cx:majorGridlines/>
        <cx:minorGridlines>
          <cx:spPr>
            <a:ln>
              <a:noFill/>
            </a:ln>
          </cx:spPr>
        </cx:minorGridlines>
        <cx:majorTickMarks type="out"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solidFill>
                  <a:schemeClr val="tx1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GB" sz="900" b="0" i="0" u="none" strike="noStrike" baseline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>
              <a:solidFill>
                <a:schemeClr val="tx1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en-GB" sz="900" b="0" i="0" u="none" strike="noStrike" baseline="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8</Pages>
  <Words>2473</Words>
  <Characters>1409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Yankouskaya</dc:creator>
  <dc:description/>
  <cp:lastModifiedBy>Ala Yankouskaya</cp:lastModifiedBy>
  <cp:revision>172</cp:revision>
  <dcterms:created xsi:type="dcterms:W3CDTF">2021-04-20T18:05:00Z</dcterms:created>
  <dcterms:modified xsi:type="dcterms:W3CDTF">2021-11-27T19:1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